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67C09" w14:textId="77777777" w:rsidR="00854DC2" w:rsidRPr="00765AB7" w:rsidRDefault="00854DC2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p w14:paraId="767F986A" w14:textId="77777777" w:rsidR="00C24354" w:rsidRPr="00765AB7" w:rsidRDefault="00C24354" w:rsidP="00C24354">
      <w:pPr>
        <w:ind w:left="-567" w:right="-205"/>
      </w:pPr>
    </w:p>
    <w:tbl>
      <w:tblPr>
        <w:tblW w:w="5264" w:type="pct"/>
        <w:tblInd w:w="-5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75"/>
        <w:gridCol w:w="1885"/>
        <w:gridCol w:w="795"/>
        <w:gridCol w:w="354"/>
        <w:gridCol w:w="887"/>
        <w:gridCol w:w="394"/>
        <w:gridCol w:w="506"/>
        <w:gridCol w:w="474"/>
        <w:gridCol w:w="427"/>
        <w:gridCol w:w="84"/>
        <w:gridCol w:w="474"/>
        <w:gridCol w:w="554"/>
        <w:gridCol w:w="394"/>
        <w:gridCol w:w="474"/>
        <w:gridCol w:w="474"/>
        <w:gridCol w:w="474"/>
        <w:gridCol w:w="474"/>
        <w:gridCol w:w="474"/>
        <w:gridCol w:w="394"/>
      </w:tblGrid>
      <w:tr w:rsidR="005440F0" w:rsidRPr="005440F0" w14:paraId="2D5FEF97" w14:textId="77777777" w:rsidTr="00770231">
        <w:trPr>
          <w:trHeight w:val="2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B42E69" w14:textId="504B95B9" w:rsidR="005440F0" w:rsidRPr="005440F0" w:rsidRDefault="00C24354" w:rsidP="005440F0">
            <w:pPr>
              <w:jc w:val="both"/>
              <w:rPr>
                <w:rFonts w:cs="Times New Roman"/>
                <w:sz w:val="16"/>
                <w:szCs w:val="12"/>
              </w:rPr>
            </w:pPr>
            <w:r w:rsidRPr="00765AB7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br w:type="page"/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B44D83" w14:textId="77777777" w:rsidR="005440F0" w:rsidRPr="005440F0" w:rsidRDefault="005440F0" w:rsidP="005440F0">
            <w:pPr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65635D" w14:textId="4E536772" w:rsidR="005440F0" w:rsidRPr="005440F0" w:rsidRDefault="005440F0" w:rsidP="005440F0">
            <w:pPr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1ABF2" w14:textId="77777777" w:rsidR="005440F0" w:rsidRPr="005440F0" w:rsidRDefault="005440F0" w:rsidP="005440F0">
            <w:pPr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454E2F7E" w14:textId="77777777" w:rsidR="005440F0" w:rsidRPr="005440F0" w:rsidRDefault="005440F0" w:rsidP="005440F0">
            <w:pPr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380C0AD" w14:textId="77777777" w:rsidR="005440F0" w:rsidRPr="005440F0" w:rsidRDefault="005440F0" w:rsidP="005440F0">
            <w:pPr>
              <w:tabs>
                <w:tab w:val="left" w:pos="505"/>
                <w:tab w:val="center" w:pos="1307"/>
              </w:tabs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D6C86C3" w14:textId="77777777" w:rsidR="005440F0" w:rsidRPr="005440F0" w:rsidRDefault="005440F0" w:rsidP="005440F0">
            <w:pPr>
              <w:tabs>
                <w:tab w:val="left" w:pos="505"/>
                <w:tab w:val="center" w:pos="1307"/>
              </w:tabs>
              <w:jc w:val="both"/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UK1</w:t>
            </w:r>
            <w:r w:rsidRPr="005440F0">
              <w:rPr>
                <w:rFonts w:cs="Times New Roman"/>
                <w:sz w:val="16"/>
                <w:szCs w:val="12"/>
                <w:vertAlign w:val="subscript"/>
              </w:rPr>
              <w:t>univariate</w:t>
            </w:r>
            <w:r w:rsidRPr="005440F0">
              <w:rPr>
                <w:rFonts w:cs="Times New Roman"/>
                <w:sz w:val="16"/>
                <w:szCs w:val="12"/>
              </w:rPr>
              <w:tab/>
            </w:r>
            <w:r w:rsidRPr="005440F0">
              <w:rPr>
                <w:rFonts w:cs="Times New Roman"/>
                <w:sz w:val="16"/>
                <w:szCs w:val="12"/>
              </w:rPr>
              <w:tab/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1EDE6B3" w14:textId="5B5F13D6" w:rsidR="005440F0" w:rsidRPr="005440F0" w:rsidRDefault="005440F0" w:rsidP="005440F0">
            <w:pPr>
              <w:tabs>
                <w:tab w:val="left" w:pos="505"/>
                <w:tab w:val="center" w:pos="1307"/>
              </w:tabs>
              <w:jc w:val="both"/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UK1</w:t>
            </w:r>
          </w:p>
        </w:tc>
        <w:tc>
          <w:tcPr>
            <w:tcW w:w="272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77ABF7B" w14:textId="22EF656E" w:rsidR="005440F0" w:rsidRPr="005440F0" w:rsidRDefault="005440F0" w:rsidP="005440F0">
            <w:pPr>
              <w:tabs>
                <w:tab w:val="left" w:pos="505"/>
                <w:tab w:val="center" w:pos="1307"/>
              </w:tabs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B10A6F4" w14:textId="77777777" w:rsidR="005440F0" w:rsidRPr="005440F0" w:rsidRDefault="005440F0" w:rsidP="005440F0">
            <w:pPr>
              <w:jc w:val="both"/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UK2</w:t>
            </w:r>
          </w:p>
        </w:tc>
        <w:tc>
          <w:tcPr>
            <w:tcW w:w="462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8E1AD3E" w14:textId="77777777" w:rsidR="005440F0" w:rsidRPr="005440F0" w:rsidRDefault="005440F0" w:rsidP="005440F0">
            <w:pPr>
              <w:jc w:val="both"/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FIN</w:t>
            </w:r>
          </w:p>
        </w:tc>
        <w:tc>
          <w:tcPr>
            <w:tcW w:w="462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4BFEBC1" w14:textId="77777777" w:rsidR="005440F0" w:rsidRPr="005440F0" w:rsidRDefault="005440F0" w:rsidP="005440F0">
            <w:pPr>
              <w:jc w:val="both"/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NL</w:t>
            </w:r>
          </w:p>
        </w:tc>
        <w:tc>
          <w:tcPr>
            <w:tcW w:w="423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1C428DA" w14:textId="77777777" w:rsidR="005440F0" w:rsidRPr="005440F0" w:rsidRDefault="005440F0" w:rsidP="005440F0">
            <w:pPr>
              <w:jc w:val="both"/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IT</w:t>
            </w:r>
          </w:p>
        </w:tc>
      </w:tr>
      <w:tr w:rsidR="005440F0" w:rsidRPr="005440F0" w14:paraId="2F3A2C9D" w14:textId="77777777" w:rsidTr="00770231">
        <w:trPr>
          <w:trHeight w:val="20"/>
        </w:trPr>
        <w:tc>
          <w:tcPr>
            <w:tcW w:w="133" w:type="pct"/>
            <w:tcBorders>
              <w:top w:val="nil"/>
              <w:left w:val="single" w:sz="4" w:space="0" w:color="auto"/>
              <w:right w:val="nil"/>
            </w:tcBorders>
          </w:tcPr>
          <w:p w14:paraId="547736C4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CE157F" w14:textId="3ED4DB4A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SNP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right w:val="nil"/>
            </w:tcBorders>
          </w:tcPr>
          <w:p w14:paraId="7C7CDEE8" w14:textId="5DF98885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</w:tcPr>
          <w:p w14:paraId="5D806516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Chr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000000"/>
            </w:tcBorders>
            <w:tcMar>
              <w:left w:w="0" w:type="dxa"/>
              <w:right w:w="0" w:type="dxa"/>
            </w:tcMar>
          </w:tcPr>
          <w:p w14:paraId="21B2F21B" w14:textId="17AF5A6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Position (bp)</w:t>
            </w:r>
            <w:r w:rsidRPr="005440F0">
              <w:rPr>
                <w:sz w:val="16"/>
                <w:szCs w:val="12"/>
                <w:vertAlign w:val="superscript"/>
              </w:rPr>
              <w:t>e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8FECBF9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</w:t>
            </w:r>
            <w:r w:rsidRPr="005440F0">
              <w:rPr>
                <w:sz w:val="16"/>
                <w:szCs w:val="12"/>
                <w:vertAlign w:val="superscript"/>
              </w:rPr>
              <w:t>2 d</w:t>
            </w:r>
          </w:p>
        </w:tc>
        <w:tc>
          <w:tcPr>
            <w:tcW w:w="2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1E40B51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MAF</w:t>
            </w:r>
            <w:r w:rsidRPr="005440F0">
              <w:rPr>
                <w:sz w:val="16"/>
                <w:szCs w:val="12"/>
                <w:vertAlign w:val="superscript"/>
              </w:rPr>
              <w:t>c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7492DF90" w14:textId="559606BC" w:rsidR="005440F0" w:rsidRPr="005440F0" w:rsidRDefault="005440F0" w:rsidP="005440F0">
            <w:pPr>
              <w:rPr>
                <w:sz w:val="16"/>
                <w:szCs w:val="12"/>
              </w:rPr>
            </w:pPr>
            <m:oMath>
              <m:r>
                <w:rPr>
                  <w:rFonts w:ascii="Cambria Math" w:hAnsi="Cambria Math"/>
                  <w:sz w:val="16"/>
                  <w:szCs w:val="12"/>
                </w:rPr>
                <m:t>X</m:t>
              </m:r>
            </m:oMath>
            <w:r w:rsidRPr="005440F0">
              <w:rPr>
                <w:sz w:val="16"/>
                <w:szCs w:val="12"/>
                <w:vertAlign w:val="superscript"/>
              </w:rPr>
              <w:t>2 f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DE6636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GSS</w:t>
            </w:r>
            <w:r w:rsidRPr="005440F0">
              <w:rPr>
                <w:sz w:val="16"/>
                <w:szCs w:val="12"/>
                <w:vertAlign w:val="superscript"/>
              </w:rPr>
              <w:t>a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1F042B24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OR</w:t>
            </w:r>
            <w:r w:rsidRPr="005440F0">
              <w:rPr>
                <w:sz w:val="16"/>
                <w:szCs w:val="12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right w:val="nil"/>
            </w:tcBorders>
          </w:tcPr>
          <w:p w14:paraId="7DF7D1ED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GSS</w:t>
            </w:r>
            <w:r w:rsidRPr="005440F0">
              <w:rPr>
                <w:sz w:val="16"/>
                <w:szCs w:val="12"/>
                <w:vertAlign w:val="superscript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right w:val="single" w:sz="4" w:space="0" w:color="auto"/>
            </w:tcBorders>
          </w:tcPr>
          <w:p w14:paraId="273D66BD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OR</w:t>
            </w:r>
            <w:r w:rsidRPr="005440F0">
              <w:rPr>
                <w:sz w:val="16"/>
                <w:szCs w:val="12"/>
                <w:vertAlign w:val="superscript"/>
              </w:rPr>
              <w:t>b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nil"/>
            </w:tcBorders>
          </w:tcPr>
          <w:p w14:paraId="799B1B07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GSS</w:t>
            </w:r>
            <w:r w:rsidRPr="005440F0">
              <w:rPr>
                <w:sz w:val="16"/>
                <w:szCs w:val="12"/>
                <w:vertAlign w:val="superscript"/>
              </w:rPr>
              <w:t>a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4E68C87D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OR</w:t>
            </w:r>
            <w:r w:rsidRPr="005440F0">
              <w:rPr>
                <w:sz w:val="16"/>
                <w:szCs w:val="12"/>
                <w:vertAlign w:val="superscript"/>
              </w:rPr>
              <w:t>b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nil"/>
            </w:tcBorders>
          </w:tcPr>
          <w:p w14:paraId="24E04172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GSS</w:t>
            </w:r>
            <w:r w:rsidRPr="005440F0">
              <w:rPr>
                <w:sz w:val="16"/>
                <w:szCs w:val="12"/>
                <w:vertAlign w:val="superscript"/>
              </w:rPr>
              <w:t>a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4A3B8AAE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OR</w:t>
            </w:r>
            <w:r w:rsidRPr="005440F0">
              <w:rPr>
                <w:sz w:val="16"/>
                <w:szCs w:val="12"/>
                <w:vertAlign w:val="superscript"/>
              </w:rPr>
              <w:t>b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nil"/>
            </w:tcBorders>
          </w:tcPr>
          <w:p w14:paraId="69440E00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GSS</w:t>
            </w:r>
            <w:r w:rsidRPr="005440F0">
              <w:rPr>
                <w:sz w:val="16"/>
                <w:szCs w:val="12"/>
                <w:vertAlign w:val="superscript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72D9F934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OR</w:t>
            </w:r>
            <w:r w:rsidRPr="005440F0">
              <w:rPr>
                <w:sz w:val="16"/>
                <w:szCs w:val="12"/>
                <w:vertAlign w:val="superscript"/>
              </w:rPr>
              <w:t>b</w:t>
            </w:r>
          </w:p>
        </w:tc>
      </w:tr>
      <w:tr w:rsidR="005440F0" w:rsidRPr="005440F0" w14:paraId="6F543536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  <w:shd w:val="clear" w:color="auto" w:fill="F2F2F2"/>
          </w:tcPr>
          <w:p w14:paraId="65CE4C17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1</w:t>
            </w:r>
          </w:p>
        </w:tc>
        <w:tc>
          <w:tcPr>
            <w:tcW w:w="918" w:type="pct"/>
            <w:tcBorders>
              <w:bottom w:val="nil"/>
            </w:tcBorders>
            <w:shd w:val="clear" w:color="auto" w:fill="F2F2F2"/>
          </w:tcPr>
          <w:p w14:paraId="4DB32009" w14:textId="48F734A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701455G&gt;A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F2F2F2"/>
          </w:tcPr>
          <w:p w14:paraId="3649EC04" w14:textId="2CCFB5B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260000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4CF0313D" w14:textId="537BE34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359DDE8E" w14:textId="596965A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70145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6FCEEC" w14:textId="13BC7D1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4</w:t>
            </w:r>
          </w:p>
        </w:tc>
        <w:tc>
          <w:tcPr>
            <w:tcW w:w="246" w:type="pct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061E556" w14:textId="5E1D960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8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56A7F785" w14:textId="7E5A010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0.86</w:t>
            </w:r>
          </w:p>
        </w:tc>
        <w:tc>
          <w:tcPr>
            <w:tcW w:w="249" w:type="pct"/>
            <w:gridSpan w:val="2"/>
            <w:vMerge w:val="restart"/>
            <w:tcBorders>
              <w:left w:val="nil"/>
              <w:right w:val="nil"/>
            </w:tcBorders>
            <w:shd w:val="clear" w:color="auto" w:fill="F2F2F2"/>
          </w:tcPr>
          <w:p w14:paraId="76C964A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8.29</w:t>
            </w:r>
          </w:p>
          <w:p w14:paraId="1053C390" w14:textId="2040F37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78822155" w14:textId="3FA1ABA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4.23</w:t>
            </w:r>
          </w:p>
        </w:tc>
        <w:tc>
          <w:tcPr>
            <w:tcW w:w="270" w:type="pct"/>
            <w:tcBorders>
              <w:bottom w:val="nil"/>
              <w:right w:val="nil"/>
            </w:tcBorders>
            <w:shd w:val="clear" w:color="auto" w:fill="F2F2F2"/>
          </w:tcPr>
          <w:p w14:paraId="3345B8A9" w14:textId="136FB12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09.23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14C9EBC3" w14:textId="5880F89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8.66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21664C71" w14:textId="7650D60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95.52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6C8F5228" w14:textId="55E8F3A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0.58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514FB0D5" w14:textId="5C52319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7.43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793FAF38" w14:textId="0635618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0.13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1B32015D" w14:textId="06D0BB5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3.11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686B16BD" w14:textId="544BD73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.77</w:t>
            </w:r>
          </w:p>
        </w:tc>
      </w:tr>
      <w:tr w:rsidR="005440F0" w:rsidRPr="005440F0" w14:paraId="61A75074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  <w:shd w:val="clear" w:color="auto" w:fill="F2F2F2"/>
          </w:tcPr>
          <w:p w14:paraId="0C8A4FAF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  <w:shd w:val="clear" w:color="auto" w:fill="F2F2F2"/>
          </w:tcPr>
          <w:p w14:paraId="2AC20E56" w14:textId="377B388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736712C&gt;T</w:t>
            </w:r>
          </w:p>
        </w:tc>
        <w:tc>
          <w:tcPr>
            <w:tcW w:w="387" w:type="pct"/>
            <w:tcBorders>
              <w:top w:val="nil"/>
              <w:right w:val="nil"/>
            </w:tcBorders>
            <w:shd w:val="clear" w:color="auto" w:fill="F2F2F2"/>
          </w:tcPr>
          <w:p w14:paraId="311F91D1" w14:textId="4CB8986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805262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2329BCF8" w14:textId="5031F0F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134338DC" w14:textId="4F97997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736712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E8FD55" w14:textId="05E710F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</w:tcPr>
          <w:p w14:paraId="494B5C34" w14:textId="11822F9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47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6B1D04D0" w14:textId="11485DB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4.67</w:t>
            </w:r>
          </w:p>
        </w:tc>
        <w:tc>
          <w:tcPr>
            <w:tcW w:w="249" w:type="pct"/>
            <w:gridSpan w:val="2"/>
            <w:vMerge/>
            <w:tcBorders>
              <w:left w:val="nil"/>
              <w:right w:val="nil"/>
            </w:tcBorders>
            <w:shd w:val="clear" w:color="auto" w:fill="F2F2F2"/>
          </w:tcPr>
          <w:p w14:paraId="09C9FA2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248EB6E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  <w:shd w:val="clear" w:color="auto" w:fill="F2F2F2"/>
          </w:tcPr>
          <w:p w14:paraId="120ADA9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4570883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0926195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15A61DE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20D5185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2A13355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3DF1465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6C24FA6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26E0F5CA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</w:tcPr>
          <w:p w14:paraId="6AC668E6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2</w:t>
            </w:r>
          </w:p>
        </w:tc>
        <w:tc>
          <w:tcPr>
            <w:tcW w:w="918" w:type="pct"/>
            <w:tcBorders>
              <w:bottom w:val="nil"/>
            </w:tcBorders>
          </w:tcPr>
          <w:p w14:paraId="0D89A58C" w14:textId="60BC456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777745G&gt;A</w:t>
            </w:r>
          </w:p>
        </w:tc>
        <w:tc>
          <w:tcPr>
            <w:tcW w:w="387" w:type="pct"/>
            <w:tcBorders>
              <w:bottom w:val="nil"/>
              <w:right w:val="nil"/>
            </w:tcBorders>
          </w:tcPr>
          <w:p w14:paraId="58B33BEF" w14:textId="2DCFA97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647050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</w:tcPr>
          <w:p w14:paraId="6F0F2DBE" w14:textId="048D01D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000000"/>
            </w:tcBorders>
          </w:tcPr>
          <w:p w14:paraId="345ABDC5" w14:textId="6DA142B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77774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182F1033" w14:textId="5A1523C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2</w:t>
            </w:r>
          </w:p>
        </w:tc>
        <w:tc>
          <w:tcPr>
            <w:tcW w:w="246" w:type="pct"/>
            <w:tcBorders>
              <w:left w:val="single" w:sz="4" w:space="0" w:color="000000"/>
              <w:bottom w:val="nil"/>
              <w:right w:val="nil"/>
            </w:tcBorders>
          </w:tcPr>
          <w:p w14:paraId="608D4200" w14:textId="60A71AA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2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</w:tcPr>
          <w:p w14:paraId="2629F329" w14:textId="4BE4BD0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6.3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</w:tcPr>
          <w:p w14:paraId="7D7381FA" w14:textId="5115396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8.99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534E4B8E" w14:textId="2D74D20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7.59</w:t>
            </w:r>
          </w:p>
        </w:tc>
        <w:tc>
          <w:tcPr>
            <w:tcW w:w="270" w:type="pct"/>
            <w:tcBorders>
              <w:bottom w:val="nil"/>
              <w:right w:val="nil"/>
            </w:tcBorders>
          </w:tcPr>
          <w:p w14:paraId="7DB56A9D" w14:textId="1338E29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6.19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33C7F5AF" w14:textId="47F60BA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.03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1928FCBD" w14:textId="54BA661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7.37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5474A10C" w14:textId="1FFD309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29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195320A7" w14:textId="40A7CDE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6.73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25187199" w14:textId="31534E8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27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35CAC6A3" w14:textId="5C8840B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3.34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3F331CB4" w14:textId="75A5B7E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3.8</w:t>
            </w:r>
          </w:p>
        </w:tc>
      </w:tr>
      <w:tr w:rsidR="005440F0" w:rsidRPr="005440F0" w14:paraId="342A36B5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</w:tcPr>
          <w:p w14:paraId="1F421C67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</w:tcPr>
          <w:p w14:paraId="5118F765" w14:textId="12A484B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778934A&gt;G</w:t>
            </w:r>
          </w:p>
        </w:tc>
        <w:tc>
          <w:tcPr>
            <w:tcW w:w="387" w:type="pct"/>
            <w:tcBorders>
              <w:top w:val="nil"/>
              <w:right w:val="nil"/>
            </w:tcBorders>
          </w:tcPr>
          <w:p w14:paraId="464862F9" w14:textId="2083502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856705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</w:tcPr>
          <w:p w14:paraId="6209D634" w14:textId="72E73A1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000000"/>
            </w:tcBorders>
          </w:tcPr>
          <w:p w14:paraId="2E6B6A60" w14:textId="41AF0A0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778934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9DCA469" w14:textId="7321653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000000"/>
              <w:right w:val="nil"/>
            </w:tcBorders>
          </w:tcPr>
          <w:p w14:paraId="509C518C" w14:textId="5EC2F7A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13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17F135F0" w14:textId="5DD8C30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4.6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</w:tcPr>
          <w:p w14:paraId="22205896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4DF32C4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</w:tcPr>
          <w:p w14:paraId="04F5E1E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67E8336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52090A7A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3FE3C12A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1F762FBE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14124A71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1CBE904B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55B24C6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58E16607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  <w:shd w:val="clear" w:color="auto" w:fill="F2F2F2"/>
          </w:tcPr>
          <w:p w14:paraId="52817A12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3</w:t>
            </w:r>
          </w:p>
        </w:tc>
        <w:tc>
          <w:tcPr>
            <w:tcW w:w="918" w:type="pct"/>
            <w:tcBorders>
              <w:bottom w:val="nil"/>
            </w:tcBorders>
            <w:shd w:val="clear" w:color="auto" w:fill="F2F2F2"/>
          </w:tcPr>
          <w:p w14:paraId="02E488D6" w14:textId="68A75C0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29719410A&gt;G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F2F2F2"/>
          </w:tcPr>
          <w:p w14:paraId="4C34E6D8" w14:textId="0CFEC9A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9232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2488D24C" w14:textId="046FA89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2FF881AE" w14:textId="237D06D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971941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93C268" w14:textId="496A00C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2</w:t>
            </w:r>
          </w:p>
        </w:tc>
        <w:tc>
          <w:tcPr>
            <w:tcW w:w="246" w:type="pct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E95F397" w14:textId="0CAEBA3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3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79AE993B" w14:textId="1EEF213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7.69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4651AED3" w14:textId="315ABA5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6.14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46ACA653" w14:textId="5705D20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22</w:t>
            </w:r>
          </w:p>
        </w:tc>
        <w:tc>
          <w:tcPr>
            <w:tcW w:w="270" w:type="pct"/>
            <w:tcBorders>
              <w:bottom w:val="nil"/>
              <w:right w:val="nil"/>
            </w:tcBorders>
            <w:shd w:val="clear" w:color="auto" w:fill="F2F2F2"/>
          </w:tcPr>
          <w:p w14:paraId="6875978A" w14:textId="3567AB6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9.16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02437DBA" w14:textId="489D4E6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63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723AEDF5" w14:textId="75476C0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.92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59C7C258" w14:textId="4543731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.64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5F77A1ED" w14:textId="5FE6267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8.26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0B8BF9E3" w14:textId="7F9DEBC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69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13FE2573" w14:textId="728A8FF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68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17EF7828" w14:textId="74732CD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7.44</w:t>
            </w:r>
          </w:p>
        </w:tc>
      </w:tr>
      <w:tr w:rsidR="005440F0" w:rsidRPr="005440F0" w14:paraId="4933268B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  <w:shd w:val="clear" w:color="auto" w:fill="F2F2F2"/>
          </w:tcPr>
          <w:p w14:paraId="5A141007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  <w:shd w:val="clear" w:color="auto" w:fill="F2F2F2"/>
          </w:tcPr>
          <w:p w14:paraId="15B84BA9" w14:textId="258AB69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29775252T&gt;C</w:t>
            </w:r>
          </w:p>
        </w:tc>
        <w:tc>
          <w:tcPr>
            <w:tcW w:w="387" w:type="pct"/>
            <w:tcBorders>
              <w:top w:val="nil"/>
              <w:right w:val="nil"/>
            </w:tcBorders>
            <w:shd w:val="clear" w:color="auto" w:fill="F2F2F2"/>
          </w:tcPr>
          <w:p w14:paraId="4EB7D58D" w14:textId="7922CA6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7776082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7D886978" w14:textId="2DF7065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75432C55" w14:textId="3E5F142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9775252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08AFF1" w14:textId="6094947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</w:tcPr>
          <w:p w14:paraId="41527C27" w14:textId="5FC8A0C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5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1471C893" w14:textId="242499E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4.68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66B0890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1D85AE6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  <w:shd w:val="clear" w:color="auto" w:fill="F2F2F2"/>
          </w:tcPr>
          <w:p w14:paraId="2C7F9B1A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366E027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3560ACA0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58CB4E7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0A8E0AFE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06486AF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233D7F5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094C24F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3E5A804E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</w:tcPr>
          <w:p w14:paraId="4A5A8447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4</w:t>
            </w:r>
          </w:p>
        </w:tc>
        <w:tc>
          <w:tcPr>
            <w:tcW w:w="918" w:type="pct"/>
            <w:tcBorders>
              <w:bottom w:val="nil"/>
            </w:tcBorders>
          </w:tcPr>
          <w:p w14:paraId="2DC67B44" w14:textId="46BB283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685358G&gt;A</w:t>
            </w:r>
          </w:p>
        </w:tc>
        <w:tc>
          <w:tcPr>
            <w:tcW w:w="387" w:type="pct"/>
            <w:tcBorders>
              <w:bottom w:val="nil"/>
              <w:right w:val="nil"/>
            </w:tcBorders>
          </w:tcPr>
          <w:p w14:paraId="0D917335" w14:textId="15D00AA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660895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</w:tcPr>
          <w:p w14:paraId="1FFD82CF" w14:textId="37846EE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000000"/>
            </w:tcBorders>
          </w:tcPr>
          <w:p w14:paraId="5B900EC6" w14:textId="7F4969A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68535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40939806" w14:textId="1D26956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1</w:t>
            </w:r>
          </w:p>
        </w:tc>
        <w:tc>
          <w:tcPr>
            <w:tcW w:w="246" w:type="pct"/>
            <w:tcBorders>
              <w:left w:val="single" w:sz="4" w:space="0" w:color="000000"/>
              <w:bottom w:val="nil"/>
              <w:right w:val="nil"/>
            </w:tcBorders>
          </w:tcPr>
          <w:p w14:paraId="793BECB4" w14:textId="35B5272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18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</w:tcPr>
          <w:p w14:paraId="0AF49D05" w14:textId="379B3AC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0.11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</w:tcPr>
          <w:p w14:paraId="443B8CF3" w14:textId="7521353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9.45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3B9B2EF4" w14:textId="2BA6D05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24</w:t>
            </w:r>
          </w:p>
        </w:tc>
        <w:tc>
          <w:tcPr>
            <w:tcW w:w="270" w:type="pct"/>
            <w:tcBorders>
              <w:bottom w:val="nil"/>
              <w:right w:val="nil"/>
            </w:tcBorders>
          </w:tcPr>
          <w:p w14:paraId="4B6516F7" w14:textId="50EFE06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6.44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002ED0C9" w14:textId="53F10EC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34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1F0C5456" w14:textId="05E138F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9.45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370C2C41" w14:textId="29C921D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72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690A86A3" w14:textId="2CFE46F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7.48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53DC10ED" w14:textId="55AFDEE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68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3C823BA6" w14:textId="451C238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9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6B372A31" w14:textId="7CE42D4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57</w:t>
            </w:r>
          </w:p>
        </w:tc>
      </w:tr>
      <w:tr w:rsidR="005440F0" w:rsidRPr="005440F0" w14:paraId="4D89D41D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</w:tcPr>
          <w:p w14:paraId="30F8F665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</w:tcPr>
          <w:p w14:paraId="186BEBAB" w14:textId="6936050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877641C&gt;T</w:t>
            </w:r>
          </w:p>
        </w:tc>
        <w:tc>
          <w:tcPr>
            <w:tcW w:w="387" w:type="pct"/>
            <w:tcBorders>
              <w:top w:val="nil"/>
              <w:right w:val="nil"/>
            </w:tcBorders>
          </w:tcPr>
          <w:p w14:paraId="5A115429" w14:textId="3E548C7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219893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</w:tcPr>
          <w:p w14:paraId="65D69012" w14:textId="45A9746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000000"/>
            </w:tcBorders>
          </w:tcPr>
          <w:p w14:paraId="7361E0F2" w14:textId="02D18CE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877641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CFF9F06" w14:textId="3C17052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000000"/>
              <w:right w:val="nil"/>
            </w:tcBorders>
          </w:tcPr>
          <w:p w14:paraId="45846D70" w14:textId="2631B9E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4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04674DBD" w14:textId="30B1387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5.3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</w:tcPr>
          <w:p w14:paraId="3B64784D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1867FE8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</w:tcPr>
          <w:p w14:paraId="689BA79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3678B740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501AEDF6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3427DCC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784E3D3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6C8EA51E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376156C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2C4AD2E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30BD835A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  <w:shd w:val="clear" w:color="auto" w:fill="F2F2F2"/>
          </w:tcPr>
          <w:p w14:paraId="3B9B4177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5</w:t>
            </w:r>
          </w:p>
        </w:tc>
        <w:tc>
          <w:tcPr>
            <w:tcW w:w="918" w:type="pct"/>
            <w:tcBorders>
              <w:bottom w:val="nil"/>
            </w:tcBorders>
            <w:shd w:val="clear" w:color="auto" w:fill="F2F2F2"/>
          </w:tcPr>
          <w:p w14:paraId="582BF747" w14:textId="4C9E195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192414T&gt;C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F2F2F2"/>
          </w:tcPr>
          <w:p w14:paraId="4E2B3F68" w14:textId="6DF4866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1062470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6C2C5611" w14:textId="490CEEE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7BEEA97B" w14:textId="25E5A7E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19241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E8D5B0" w14:textId="66BFADF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6</w:t>
            </w:r>
          </w:p>
        </w:tc>
        <w:tc>
          <w:tcPr>
            <w:tcW w:w="246" w:type="pct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385A7A1C" w14:textId="04540C2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9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020B4E5B" w14:textId="1F0EA98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2.48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00EA2116" w14:textId="36BE62A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8.96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31040647" w14:textId="5B4358F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81</w:t>
            </w:r>
          </w:p>
        </w:tc>
        <w:tc>
          <w:tcPr>
            <w:tcW w:w="270" w:type="pct"/>
            <w:tcBorders>
              <w:bottom w:val="nil"/>
              <w:right w:val="nil"/>
            </w:tcBorders>
            <w:shd w:val="clear" w:color="auto" w:fill="F2F2F2"/>
          </w:tcPr>
          <w:p w14:paraId="02718C58" w14:textId="1A87AF1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0.83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5921CD0B" w14:textId="0B82739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53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00C4029F" w14:textId="5C0D8E4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6.26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7AA53180" w14:textId="3CC1243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44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2E68EDFE" w14:textId="111585A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88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0A7EFD46" w14:textId="24A85B4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62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44C70B4B" w14:textId="0FD27C4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1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2309242C" w14:textId="4A99BD8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71</w:t>
            </w:r>
          </w:p>
        </w:tc>
      </w:tr>
      <w:tr w:rsidR="005440F0" w:rsidRPr="005440F0" w14:paraId="28B77451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  <w:shd w:val="clear" w:color="auto" w:fill="F2F2F2"/>
          </w:tcPr>
          <w:p w14:paraId="7164E597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  <w:shd w:val="clear" w:color="auto" w:fill="F2F2F2"/>
          </w:tcPr>
          <w:p w14:paraId="6871ACA4" w14:textId="58D3F40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317489G&gt;A</w:t>
            </w:r>
          </w:p>
        </w:tc>
        <w:tc>
          <w:tcPr>
            <w:tcW w:w="387" w:type="pct"/>
            <w:tcBorders>
              <w:top w:val="nil"/>
              <w:right w:val="nil"/>
            </w:tcBorders>
            <w:shd w:val="clear" w:color="auto" w:fill="F2F2F2"/>
          </w:tcPr>
          <w:p w14:paraId="46C8C026" w14:textId="24281BD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3130712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1E805A08" w14:textId="3283B6A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3D0AB1C8" w14:textId="60F1D2A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317489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532D6E" w14:textId="382A593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</w:tcPr>
          <w:p w14:paraId="3802C4C1" w14:textId="7452169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3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5D42FA40" w14:textId="3EA2C9A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7.5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7C19990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7D0FFE40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  <w:shd w:val="clear" w:color="auto" w:fill="F2F2F2"/>
          </w:tcPr>
          <w:p w14:paraId="6999C85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4BA6E15B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5C204BA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5E033F9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3DAAD88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5E424D2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30967FED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18B667C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0E9DD1F5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</w:tcPr>
          <w:p w14:paraId="20F5FE0D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6</w:t>
            </w:r>
          </w:p>
        </w:tc>
        <w:tc>
          <w:tcPr>
            <w:tcW w:w="918" w:type="pct"/>
            <w:tcBorders>
              <w:bottom w:val="nil"/>
            </w:tcBorders>
          </w:tcPr>
          <w:p w14:paraId="4B864CD9" w14:textId="31C20C3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259421T&gt;C</w:t>
            </w:r>
          </w:p>
        </w:tc>
        <w:tc>
          <w:tcPr>
            <w:tcW w:w="387" w:type="pct"/>
            <w:tcBorders>
              <w:bottom w:val="nil"/>
              <w:right w:val="nil"/>
            </w:tcBorders>
          </w:tcPr>
          <w:p w14:paraId="181FFC29" w14:textId="5175E43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070600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</w:tcPr>
          <w:p w14:paraId="1E1976A8" w14:textId="75C71CF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000000"/>
            </w:tcBorders>
          </w:tcPr>
          <w:p w14:paraId="51E9C2A1" w14:textId="526AC46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259421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0FDC6BCA" w14:textId="7B5C6AA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2</w:t>
            </w:r>
          </w:p>
        </w:tc>
        <w:tc>
          <w:tcPr>
            <w:tcW w:w="246" w:type="pct"/>
            <w:tcBorders>
              <w:left w:val="single" w:sz="4" w:space="0" w:color="000000"/>
              <w:bottom w:val="nil"/>
              <w:right w:val="nil"/>
            </w:tcBorders>
          </w:tcPr>
          <w:p w14:paraId="161FDAEF" w14:textId="1D56583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5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</w:tcPr>
          <w:p w14:paraId="5F1EBF4A" w14:textId="03339AC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5.08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</w:tcPr>
          <w:p w14:paraId="66FD2B35" w14:textId="3B3FEE2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6.8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196F8B70" w14:textId="7F48BC1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0.97</w:t>
            </w:r>
          </w:p>
        </w:tc>
        <w:tc>
          <w:tcPr>
            <w:tcW w:w="270" w:type="pct"/>
            <w:tcBorders>
              <w:bottom w:val="nil"/>
              <w:right w:val="nil"/>
            </w:tcBorders>
          </w:tcPr>
          <w:p w14:paraId="674512D7" w14:textId="7620F1A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4.97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5FF0A310" w14:textId="7388F87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2DAC784D" w14:textId="60C3700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18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4C8FF37F" w14:textId="350C71B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.02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497D1A97" w14:textId="1EB3D8E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74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5F71E952" w14:textId="67BA2F9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38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3010E028" w14:textId="1D59E58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1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1274318E" w14:textId="4B3FFA9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16</w:t>
            </w:r>
          </w:p>
        </w:tc>
      </w:tr>
      <w:tr w:rsidR="005440F0" w:rsidRPr="005440F0" w14:paraId="46E2E3C1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</w:tcPr>
          <w:p w14:paraId="578C4E6A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</w:tcPr>
          <w:p w14:paraId="5C76F1EA" w14:textId="32BFFA4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514320A&gt;C</w:t>
            </w:r>
          </w:p>
        </w:tc>
        <w:tc>
          <w:tcPr>
            <w:tcW w:w="387" w:type="pct"/>
            <w:tcBorders>
              <w:top w:val="nil"/>
              <w:right w:val="nil"/>
            </w:tcBorders>
          </w:tcPr>
          <w:p w14:paraId="3CA90B01" w14:textId="62502F4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3129871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</w:tcPr>
          <w:p w14:paraId="3C17FEAE" w14:textId="75AB7EA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000000"/>
            </w:tcBorders>
          </w:tcPr>
          <w:p w14:paraId="7F922077" w14:textId="16E5F0F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514320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3F46B78" w14:textId="0E59D16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000000"/>
              <w:right w:val="nil"/>
            </w:tcBorders>
          </w:tcPr>
          <w:p w14:paraId="72CBA658" w14:textId="299DD84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1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09B97050" w14:textId="740B939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8.4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</w:tcPr>
          <w:p w14:paraId="3896536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7A09F0BA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</w:tcPr>
          <w:p w14:paraId="6A6501C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400168C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111DC3C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3DECA48D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3A71875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306217CE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3E3815B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08A5420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5B0B0C3E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  <w:shd w:val="clear" w:color="auto" w:fill="F2F2F2"/>
          </w:tcPr>
          <w:p w14:paraId="09483B75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7</w:t>
            </w:r>
          </w:p>
        </w:tc>
        <w:tc>
          <w:tcPr>
            <w:tcW w:w="918" w:type="pct"/>
            <w:tcBorders>
              <w:bottom w:val="nil"/>
            </w:tcBorders>
            <w:shd w:val="clear" w:color="auto" w:fill="F2F2F2"/>
          </w:tcPr>
          <w:p w14:paraId="53257489" w14:textId="3931D8F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429190T&gt;C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F2F2F2"/>
          </w:tcPr>
          <w:p w14:paraId="331DB0E6" w14:textId="5A05E40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596501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151846A4" w14:textId="58C6F75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5F5AC84F" w14:textId="3B01695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42919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C36A86" w14:textId="1D8B048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5</w:t>
            </w:r>
          </w:p>
        </w:tc>
        <w:tc>
          <w:tcPr>
            <w:tcW w:w="246" w:type="pct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3BDA58C4" w14:textId="31AC3C1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42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428C38FC" w14:textId="534E836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5.45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0D7905ED" w14:textId="493D943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6.11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76E4FE4E" w14:textId="6F00B37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86</w:t>
            </w:r>
          </w:p>
        </w:tc>
        <w:tc>
          <w:tcPr>
            <w:tcW w:w="270" w:type="pct"/>
            <w:tcBorders>
              <w:bottom w:val="nil"/>
              <w:right w:val="nil"/>
            </w:tcBorders>
            <w:shd w:val="clear" w:color="auto" w:fill="F2F2F2"/>
          </w:tcPr>
          <w:p w14:paraId="49FCF2CB" w14:textId="5F6F48D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.27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07FB245A" w14:textId="7A0825C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16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48AE3290" w14:textId="606304F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91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5DD69C0C" w14:textId="3B71D15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46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0D2D5B1E" w14:textId="106E492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1.01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200D50D0" w14:textId="7D985DB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38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39E1F6E8" w14:textId="12E9B59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32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2CC9F6BA" w14:textId="4428A33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91</w:t>
            </w:r>
          </w:p>
        </w:tc>
      </w:tr>
      <w:tr w:rsidR="005440F0" w:rsidRPr="005440F0" w14:paraId="7121B880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  <w:shd w:val="clear" w:color="auto" w:fill="F2F2F2"/>
          </w:tcPr>
          <w:p w14:paraId="51E19C16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  <w:shd w:val="clear" w:color="auto" w:fill="F2F2F2"/>
          </w:tcPr>
          <w:p w14:paraId="65494842" w14:textId="2F0ABDC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886251C&gt;T</w:t>
            </w:r>
          </w:p>
        </w:tc>
        <w:tc>
          <w:tcPr>
            <w:tcW w:w="387" w:type="pct"/>
            <w:tcBorders>
              <w:top w:val="nil"/>
              <w:right w:val="nil"/>
            </w:tcBorders>
            <w:shd w:val="clear" w:color="auto" w:fill="F2F2F2"/>
          </w:tcPr>
          <w:p w14:paraId="572DD19B" w14:textId="386C3F4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227956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13CF0A71" w14:textId="47EE5C2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08D05072" w14:textId="3C8CFCC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886251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AACC27" w14:textId="07C9935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</w:tcPr>
          <w:p w14:paraId="4566CA7C" w14:textId="0B92240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15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1372DA7B" w14:textId="2EA7D40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4.8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4AC4181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5FDDC1F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  <w:shd w:val="clear" w:color="auto" w:fill="F2F2F2"/>
          </w:tcPr>
          <w:p w14:paraId="5967DC41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00797F30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5010F22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3527D330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53DD9CC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77D4249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208C3B00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3EC044F1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06C0759A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</w:tcPr>
          <w:p w14:paraId="35AFF65E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8</w:t>
            </w:r>
          </w:p>
        </w:tc>
        <w:tc>
          <w:tcPr>
            <w:tcW w:w="918" w:type="pct"/>
            <w:tcBorders>
              <w:bottom w:val="nil"/>
            </w:tcBorders>
          </w:tcPr>
          <w:p w14:paraId="2B95CFF2" w14:textId="2BC50D7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484449C&gt;A</w:t>
            </w:r>
          </w:p>
        </w:tc>
        <w:tc>
          <w:tcPr>
            <w:tcW w:w="387" w:type="pct"/>
            <w:tcBorders>
              <w:bottom w:val="nil"/>
              <w:right w:val="nil"/>
            </w:tcBorders>
          </w:tcPr>
          <w:p w14:paraId="3A8B5555" w14:textId="35C647D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3763313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</w:tcPr>
          <w:p w14:paraId="0E5567E9" w14:textId="6EA6C28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000000"/>
            </w:tcBorders>
          </w:tcPr>
          <w:p w14:paraId="7D801ACD" w14:textId="2512559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484449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36911D6A" w14:textId="4FA1EFE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6</w:t>
            </w:r>
          </w:p>
        </w:tc>
        <w:tc>
          <w:tcPr>
            <w:tcW w:w="246" w:type="pct"/>
            <w:tcBorders>
              <w:left w:val="single" w:sz="4" w:space="0" w:color="000000"/>
              <w:bottom w:val="nil"/>
              <w:right w:val="nil"/>
            </w:tcBorders>
          </w:tcPr>
          <w:p w14:paraId="7822378F" w14:textId="7132E66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14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</w:tcPr>
          <w:p w14:paraId="53BA50CD" w14:textId="24E3B58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1.98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</w:tcPr>
          <w:p w14:paraId="6A8D38C5" w14:textId="59984F4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4.99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46C7C33E" w14:textId="15BADF2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19</w:t>
            </w:r>
          </w:p>
        </w:tc>
        <w:tc>
          <w:tcPr>
            <w:tcW w:w="270" w:type="pct"/>
            <w:tcBorders>
              <w:bottom w:val="nil"/>
              <w:right w:val="nil"/>
            </w:tcBorders>
          </w:tcPr>
          <w:p w14:paraId="789A0E04" w14:textId="17F74C1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5.69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4918B041" w14:textId="71C58C6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21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532E90BE" w14:textId="424F047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6.43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3C73AEC7" w14:textId="0552E8F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8.62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3D04D565" w14:textId="49F8CF5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.86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7D7B5A01" w14:textId="057B360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54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0038E229" w14:textId="7641C5A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09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2148F3DF" w14:textId="5EBA969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96</w:t>
            </w:r>
          </w:p>
        </w:tc>
      </w:tr>
      <w:tr w:rsidR="005440F0" w:rsidRPr="005440F0" w14:paraId="7B292F2B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</w:tcPr>
          <w:p w14:paraId="206C50AA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</w:tcPr>
          <w:p w14:paraId="04B447FC" w14:textId="12BE728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871088G&gt;A</w:t>
            </w:r>
          </w:p>
        </w:tc>
        <w:tc>
          <w:tcPr>
            <w:tcW w:w="387" w:type="pct"/>
            <w:tcBorders>
              <w:top w:val="nil"/>
              <w:right w:val="nil"/>
            </w:tcBorders>
          </w:tcPr>
          <w:p w14:paraId="765F5AAD" w14:textId="5AC9542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621377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</w:tcPr>
          <w:p w14:paraId="4326A5A5" w14:textId="74E58EC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000000"/>
            </w:tcBorders>
          </w:tcPr>
          <w:p w14:paraId="3CAD7C17" w14:textId="6717C79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871088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67E4D54" w14:textId="1651D2C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000000"/>
              <w:right w:val="nil"/>
            </w:tcBorders>
          </w:tcPr>
          <w:p w14:paraId="16697A97" w14:textId="54B98D0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42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6790BBFC" w14:textId="113D611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5.29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</w:tcPr>
          <w:p w14:paraId="311C710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2B286DDD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</w:tcPr>
          <w:p w14:paraId="490B6EBB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56A3E5A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68AE432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0054442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3BC7837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700AD99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6B49BBD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06B8D0A6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6DD0A223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  <w:shd w:val="clear" w:color="auto" w:fill="F2F2F2"/>
          </w:tcPr>
          <w:p w14:paraId="76036DAB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9</w:t>
            </w:r>
          </w:p>
        </w:tc>
        <w:tc>
          <w:tcPr>
            <w:tcW w:w="918" w:type="pct"/>
            <w:tcBorders>
              <w:bottom w:val="nil"/>
            </w:tcBorders>
            <w:shd w:val="clear" w:color="auto" w:fill="F2F2F2"/>
          </w:tcPr>
          <w:p w14:paraId="3EE69C20" w14:textId="78ADBC6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27520365A&gt;G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F2F2F2"/>
          </w:tcPr>
          <w:p w14:paraId="7C932C6F" w14:textId="699119F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7772160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351C8D25" w14:textId="2C411D8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235F90CC" w14:textId="47C7021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752036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442991C" w14:textId="49A829A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1</w:t>
            </w:r>
          </w:p>
        </w:tc>
        <w:tc>
          <w:tcPr>
            <w:tcW w:w="246" w:type="pct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29F88716" w14:textId="4CA0889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48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3E632E82" w14:textId="637C829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.96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4A275280" w14:textId="5E4B5B2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3.7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6194E19F" w14:textId="3794741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75</w:t>
            </w:r>
          </w:p>
        </w:tc>
        <w:tc>
          <w:tcPr>
            <w:tcW w:w="270" w:type="pct"/>
            <w:tcBorders>
              <w:bottom w:val="nil"/>
              <w:right w:val="nil"/>
            </w:tcBorders>
            <w:shd w:val="clear" w:color="auto" w:fill="F2F2F2"/>
          </w:tcPr>
          <w:p w14:paraId="27A08AE6" w14:textId="0FB52F1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7.88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54FD4FE0" w14:textId="039EE57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39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14EE38AB" w14:textId="7C230A6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1.47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1200A801" w14:textId="4FBF42C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89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3E39E476" w14:textId="5204220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0.26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4DFE6240" w14:textId="3C26A1C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57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330C13DB" w14:textId="35C32D8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29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716293E5" w14:textId="2997D22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96</w:t>
            </w:r>
          </w:p>
        </w:tc>
      </w:tr>
      <w:tr w:rsidR="005440F0" w:rsidRPr="005440F0" w14:paraId="5AC08E23" w14:textId="77777777" w:rsidTr="00770231">
        <w:trPr>
          <w:trHeight w:val="20"/>
        </w:trPr>
        <w:tc>
          <w:tcPr>
            <w:tcW w:w="133" w:type="pct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14:paraId="77E912EB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  <w:bottom w:val="single" w:sz="4" w:space="0" w:color="000000"/>
            </w:tcBorders>
            <w:shd w:val="clear" w:color="auto" w:fill="F2F2F2"/>
          </w:tcPr>
          <w:p w14:paraId="16EBD7C9" w14:textId="7E9E406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27588896C&gt;T</w:t>
            </w:r>
          </w:p>
        </w:tc>
        <w:tc>
          <w:tcPr>
            <w:tcW w:w="387" w:type="pct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14:paraId="4387CB77" w14:textId="40A38FF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691813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B956514" w14:textId="3BDD5B3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/>
          </w:tcPr>
          <w:p w14:paraId="3D5389BB" w14:textId="6529D8B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7588896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D7A020" w14:textId="116C966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/>
          </w:tcPr>
          <w:p w14:paraId="1326D99F" w14:textId="795E71E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/>
          </w:tcPr>
          <w:p w14:paraId="5477751D" w14:textId="0217F1D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3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C79557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14:paraId="65D0B41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14:paraId="129A760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14:paraId="4AADEA6A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14:paraId="0D06CD7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14:paraId="5905D3E1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14:paraId="4F9E43AB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14:paraId="0596C44D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14:paraId="03F574E6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14:paraId="7A92547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48C426BA" w14:textId="77777777" w:rsidTr="00770231">
        <w:trPr>
          <w:trHeight w:val="20"/>
        </w:trPr>
        <w:tc>
          <w:tcPr>
            <w:tcW w:w="133" w:type="pct"/>
            <w:tcBorders>
              <w:top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2819B440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10</w:t>
            </w:r>
          </w:p>
        </w:tc>
        <w:tc>
          <w:tcPr>
            <w:tcW w:w="918" w:type="pc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BF764D7" w14:textId="5DD76AF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630648A&gt;G</w:t>
            </w:r>
          </w:p>
        </w:tc>
        <w:tc>
          <w:tcPr>
            <w:tcW w:w="387" w:type="pct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</w:tcPr>
          <w:p w14:paraId="7D24C56D" w14:textId="5F4A9A2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6929796</w:t>
            </w:r>
          </w:p>
        </w:tc>
        <w:tc>
          <w:tcPr>
            <w:tcW w:w="1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6E00F" w14:textId="5DE3EF3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0BE63DC" w14:textId="792CD42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63064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1309C28B" w14:textId="3DB0264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8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78791D3E" w14:textId="4432BC0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14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63D00E" w14:textId="64F94EA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8.57</w:t>
            </w:r>
          </w:p>
        </w:tc>
        <w:tc>
          <w:tcPr>
            <w:tcW w:w="24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79703" w14:textId="3592CC4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3.52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</w:tcBorders>
            <w:shd w:val="clear" w:color="auto" w:fill="FFFFFF" w:themeFill="background1"/>
          </w:tcPr>
          <w:p w14:paraId="07C92815" w14:textId="7455BB6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31</w:t>
            </w:r>
          </w:p>
        </w:tc>
        <w:tc>
          <w:tcPr>
            <w:tcW w:w="270" w:type="pct"/>
            <w:tcBorders>
              <w:top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4B1366E0" w14:textId="36E97E2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0.66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nil"/>
            </w:tcBorders>
            <w:shd w:val="clear" w:color="auto" w:fill="FFFFFF" w:themeFill="background1"/>
          </w:tcPr>
          <w:p w14:paraId="425E7086" w14:textId="237EC9A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28</w:t>
            </w:r>
          </w:p>
        </w:tc>
        <w:tc>
          <w:tcPr>
            <w:tcW w:w="231" w:type="pct"/>
            <w:tcBorders>
              <w:top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3C0F93A8" w14:textId="12DAD63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9.2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</w:tcBorders>
            <w:shd w:val="clear" w:color="auto" w:fill="FFFFFF" w:themeFill="background1"/>
          </w:tcPr>
          <w:p w14:paraId="3CA058BE" w14:textId="398BEBD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58</w:t>
            </w:r>
          </w:p>
        </w:tc>
        <w:tc>
          <w:tcPr>
            <w:tcW w:w="231" w:type="pct"/>
            <w:tcBorders>
              <w:top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6E793A27" w14:textId="7D64EF1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.64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</w:tcBorders>
            <w:shd w:val="clear" w:color="auto" w:fill="FFFFFF" w:themeFill="background1"/>
          </w:tcPr>
          <w:p w14:paraId="3BB8CECC" w14:textId="1B3003B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56</w:t>
            </w:r>
          </w:p>
        </w:tc>
        <w:tc>
          <w:tcPr>
            <w:tcW w:w="231" w:type="pct"/>
            <w:tcBorders>
              <w:top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3BE23FDA" w14:textId="4C2120A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88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nil"/>
            </w:tcBorders>
            <w:shd w:val="clear" w:color="auto" w:fill="FFFFFF" w:themeFill="background1"/>
          </w:tcPr>
          <w:p w14:paraId="71B85C91" w14:textId="35BB7F3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77</w:t>
            </w:r>
          </w:p>
        </w:tc>
      </w:tr>
      <w:tr w:rsidR="005440F0" w:rsidRPr="005440F0" w14:paraId="4AA41D5F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  <w:shd w:val="clear" w:color="auto" w:fill="FFFFFF" w:themeFill="background1"/>
          </w:tcPr>
          <w:p w14:paraId="280E97BF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  <w:shd w:val="clear" w:color="auto" w:fill="FFFFFF"/>
          </w:tcPr>
          <w:p w14:paraId="2366ACB9" w14:textId="4C09105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644203T&gt;C</w:t>
            </w:r>
          </w:p>
        </w:tc>
        <w:tc>
          <w:tcPr>
            <w:tcW w:w="387" w:type="pct"/>
            <w:tcBorders>
              <w:top w:val="nil"/>
              <w:right w:val="nil"/>
            </w:tcBorders>
            <w:shd w:val="clear" w:color="auto" w:fill="FFFFFF"/>
          </w:tcPr>
          <w:p w14:paraId="52E03C9F" w14:textId="32EAEA5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844484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828F7A" w14:textId="38E9873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000000"/>
            </w:tcBorders>
            <w:shd w:val="clear" w:color="auto" w:fill="FFFFFF" w:themeFill="background1"/>
          </w:tcPr>
          <w:p w14:paraId="4EC734DA" w14:textId="4F12982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644203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B438103" w14:textId="1762FC5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000000"/>
              <w:right w:val="nil"/>
            </w:tcBorders>
            <w:shd w:val="clear" w:color="auto" w:fill="FFFFFF" w:themeFill="background1"/>
          </w:tcPr>
          <w:p w14:paraId="77B9268E" w14:textId="3810B54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4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50906F5" w14:textId="3C6099E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7.0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84FC3FE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FFFFF" w:themeFill="background1"/>
          </w:tcPr>
          <w:p w14:paraId="271EDA4A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  <w:shd w:val="clear" w:color="auto" w:fill="FFFFFF" w:themeFill="background1"/>
          </w:tcPr>
          <w:p w14:paraId="65A91BD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FFFFF" w:themeFill="background1"/>
          </w:tcPr>
          <w:p w14:paraId="239D70C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FFFFF" w:themeFill="background1"/>
          </w:tcPr>
          <w:p w14:paraId="69FC572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FFFFF" w:themeFill="background1"/>
          </w:tcPr>
          <w:p w14:paraId="10A99E90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FFFFF" w:themeFill="background1"/>
          </w:tcPr>
          <w:p w14:paraId="5634B0C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FFFFF" w:themeFill="background1"/>
          </w:tcPr>
          <w:p w14:paraId="3E6EEAE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FFFFF" w:themeFill="background1"/>
          </w:tcPr>
          <w:p w14:paraId="4035AE1A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FFFFF" w:themeFill="background1"/>
          </w:tcPr>
          <w:p w14:paraId="6664F8A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47E8AF5A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  <w:shd w:val="clear" w:color="auto" w:fill="F2F2F2"/>
          </w:tcPr>
          <w:p w14:paraId="1507A546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11</w:t>
            </w:r>
          </w:p>
        </w:tc>
        <w:tc>
          <w:tcPr>
            <w:tcW w:w="918" w:type="pct"/>
            <w:tcBorders>
              <w:bottom w:val="nil"/>
            </w:tcBorders>
            <w:shd w:val="clear" w:color="auto" w:fill="F2F2F2"/>
          </w:tcPr>
          <w:p w14:paraId="685CF1E1" w14:textId="792D04D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3147603C&gt;T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F2F2F2"/>
          </w:tcPr>
          <w:p w14:paraId="615C2726" w14:textId="06C72DA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9277341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2756C9E7" w14:textId="2E41992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478C6860" w14:textId="3B19971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314760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8D1353" w14:textId="4432C11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6</w:t>
            </w:r>
          </w:p>
        </w:tc>
        <w:tc>
          <w:tcPr>
            <w:tcW w:w="246" w:type="pct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6F2B38EE" w14:textId="4A73DD1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5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6834044F" w14:textId="53EFAD6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1.43</w:t>
            </w:r>
          </w:p>
        </w:tc>
        <w:tc>
          <w:tcPr>
            <w:tcW w:w="249" w:type="pct"/>
            <w:gridSpan w:val="2"/>
            <w:vMerge w:val="restart"/>
            <w:tcBorders>
              <w:left w:val="nil"/>
              <w:right w:val="nil"/>
            </w:tcBorders>
            <w:shd w:val="clear" w:color="auto" w:fill="F2F2F2"/>
          </w:tcPr>
          <w:p w14:paraId="5C98D3E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3.54</w:t>
            </w:r>
          </w:p>
          <w:p w14:paraId="62396745" w14:textId="73BE0A2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4F3BB3CF" w14:textId="4071D8B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5</w:t>
            </w:r>
          </w:p>
        </w:tc>
        <w:tc>
          <w:tcPr>
            <w:tcW w:w="270" w:type="pct"/>
            <w:tcBorders>
              <w:bottom w:val="nil"/>
              <w:right w:val="nil"/>
            </w:tcBorders>
            <w:shd w:val="clear" w:color="auto" w:fill="F2F2F2"/>
          </w:tcPr>
          <w:p w14:paraId="406DDBB3" w14:textId="4D9AEFF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9.79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51923127" w14:textId="0BB2775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76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707477D0" w14:textId="5F0764A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5.17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3F254DD0" w14:textId="56AD029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01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15270A18" w14:textId="3332858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4.45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15BAF2EB" w14:textId="3CC3E52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61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4005DDB0" w14:textId="4603FE6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15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3C168B3E" w14:textId="2E67226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26</w:t>
            </w:r>
          </w:p>
        </w:tc>
      </w:tr>
      <w:tr w:rsidR="005440F0" w:rsidRPr="005440F0" w14:paraId="09583FF8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  <w:shd w:val="clear" w:color="auto" w:fill="F2F2F2"/>
          </w:tcPr>
          <w:p w14:paraId="449BE3C4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  <w:shd w:val="clear" w:color="auto" w:fill="F2F2F2"/>
          </w:tcPr>
          <w:p w14:paraId="440C5355" w14:textId="222EEBA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3191099G&gt;A</w:t>
            </w:r>
          </w:p>
        </w:tc>
        <w:tc>
          <w:tcPr>
            <w:tcW w:w="387" w:type="pct"/>
            <w:tcBorders>
              <w:top w:val="nil"/>
              <w:right w:val="nil"/>
            </w:tcBorders>
            <w:shd w:val="clear" w:color="auto" w:fill="F2F2F2"/>
          </w:tcPr>
          <w:p w14:paraId="2B7DA867" w14:textId="6C93E98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1810472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0EB234DD" w14:textId="38BCA14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65A2B3A9" w14:textId="41FE03E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3191099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D34F22" w14:textId="48E7B2F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</w:tcPr>
          <w:p w14:paraId="1E8FA50B" w14:textId="25D4ABE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7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07BB5ABC" w14:textId="301D6BD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94</w:t>
            </w:r>
          </w:p>
        </w:tc>
        <w:tc>
          <w:tcPr>
            <w:tcW w:w="249" w:type="pct"/>
            <w:gridSpan w:val="2"/>
            <w:vMerge/>
            <w:tcBorders>
              <w:left w:val="nil"/>
              <w:right w:val="nil"/>
            </w:tcBorders>
            <w:shd w:val="clear" w:color="auto" w:fill="F2F2F2"/>
          </w:tcPr>
          <w:p w14:paraId="14D41D2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286F33F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  <w:shd w:val="clear" w:color="auto" w:fill="F2F2F2"/>
          </w:tcPr>
          <w:p w14:paraId="4D29598E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465D79B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0B137F9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061234A6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037A7CA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0D0CDCED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418423C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055E2FB1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3EA6AA16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</w:tcPr>
          <w:p w14:paraId="199AB615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12</w:t>
            </w:r>
          </w:p>
        </w:tc>
        <w:tc>
          <w:tcPr>
            <w:tcW w:w="918" w:type="pct"/>
            <w:tcBorders>
              <w:bottom w:val="nil"/>
            </w:tcBorders>
          </w:tcPr>
          <w:p w14:paraId="336150E1" w14:textId="0173689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919361G&gt;A</w:t>
            </w:r>
          </w:p>
        </w:tc>
        <w:tc>
          <w:tcPr>
            <w:tcW w:w="387" w:type="pct"/>
            <w:tcBorders>
              <w:bottom w:val="nil"/>
              <w:right w:val="nil"/>
            </w:tcBorders>
          </w:tcPr>
          <w:p w14:paraId="5F4804D1" w14:textId="4F31D23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6924102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</w:tcPr>
          <w:p w14:paraId="68EDA0D0" w14:textId="6CD8255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000000"/>
            </w:tcBorders>
          </w:tcPr>
          <w:p w14:paraId="7F3F3210" w14:textId="02C14A6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919361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36707C3C" w14:textId="2C0DDC2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13</w:t>
            </w:r>
          </w:p>
        </w:tc>
        <w:tc>
          <w:tcPr>
            <w:tcW w:w="246" w:type="pct"/>
            <w:tcBorders>
              <w:left w:val="single" w:sz="4" w:space="0" w:color="000000"/>
              <w:bottom w:val="nil"/>
              <w:right w:val="nil"/>
            </w:tcBorders>
          </w:tcPr>
          <w:p w14:paraId="145ADD58" w14:textId="0958659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5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</w:tcPr>
          <w:p w14:paraId="7CEA40BF" w14:textId="436C338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1.46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</w:tcPr>
          <w:p w14:paraId="6C19B4D3" w14:textId="2B3394A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3.39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313AF0A6" w14:textId="2935A7A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06</w:t>
            </w:r>
          </w:p>
        </w:tc>
        <w:tc>
          <w:tcPr>
            <w:tcW w:w="270" w:type="pct"/>
            <w:tcBorders>
              <w:bottom w:val="nil"/>
              <w:right w:val="nil"/>
            </w:tcBorders>
          </w:tcPr>
          <w:p w14:paraId="3D2EDCA8" w14:textId="1340B5B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6.23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49D3F664" w14:textId="687E168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01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63A0409A" w14:textId="795D0D8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8.95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15DB51D4" w14:textId="7744782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16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19DEEB7D" w14:textId="1079089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.64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17FCDA1A" w14:textId="6CDC733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16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5A47DA0E" w14:textId="15B6841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44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11853749" w14:textId="136563F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.44</w:t>
            </w:r>
          </w:p>
        </w:tc>
      </w:tr>
      <w:tr w:rsidR="005440F0" w:rsidRPr="005440F0" w14:paraId="75BE38F0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</w:tcPr>
          <w:p w14:paraId="1AD7DB2C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</w:tcPr>
          <w:p w14:paraId="42C98AEC" w14:textId="455A7B3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919607A&gt;C</w:t>
            </w:r>
          </w:p>
        </w:tc>
        <w:tc>
          <w:tcPr>
            <w:tcW w:w="387" w:type="pct"/>
            <w:tcBorders>
              <w:top w:val="nil"/>
              <w:right w:val="nil"/>
            </w:tcBorders>
          </w:tcPr>
          <w:p w14:paraId="65FFDDE8" w14:textId="20EF9DB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071543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</w:tcPr>
          <w:p w14:paraId="23F0EC98" w14:textId="69040AC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000000"/>
            </w:tcBorders>
          </w:tcPr>
          <w:p w14:paraId="6CB1387E" w14:textId="2C33C16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919607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5D1193B" w14:textId="588F87E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000000"/>
              <w:right w:val="nil"/>
            </w:tcBorders>
          </w:tcPr>
          <w:p w14:paraId="21C1D629" w14:textId="3BA8499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12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2441A1B0" w14:textId="58E5154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0.7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</w:tcPr>
          <w:p w14:paraId="50C135F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1F3FB21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</w:tcPr>
          <w:p w14:paraId="699F53F9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206565D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6D003ED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3D77D39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38FD09B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5E6AA4B8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3C3E0E9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33C3B331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3BAE8574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  <w:shd w:val="clear" w:color="auto" w:fill="F2F2F2"/>
          </w:tcPr>
          <w:p w14:paraId="1D9B3CBC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13</w:t>
            </w:r>
          </w:p>
        </w:tc>
        <w:tc>
          <w:tcPr>
            <w:tcW w:w="918" w:type="pct"/>
            <w:tcBorders>
              <w:bottom w:val="nil"/>
            </w:tcBorders>
            <w:shd w:val="clear" w:color="auto" w:fill="F2F2F2"/>
          </w:tcPr>
          <w:p w14:paraId="550CECC8" w14:textId="2381697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572718T&gt;C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F2F2F2"/>
          </w:tcPr>
          <w:p w14:paraId="6775C15A" w14:textId="200555B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3828903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2B87775B" w14:textId="6462CF3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06FAB9D9" w14:textId="620A678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57271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B880DD" w14:textId="093D1C2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</w:t>
            </w:r>
          </w:p>
        </w:tc>
        <w:tc>
          <w:tcPr>
            <w:tcW w:w="246" w:type="pct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0347F9E" w14:textId="00205CE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7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0910A85E" w14:textId="094361C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1.04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313BE881" w14:textId="2889432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2.25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625361B8" w14:textId="66DB032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35</w:t>
            </w:r>
          </w:p>
        </w:tc>
        <w:tc>
          <w:tcPr>
            <w:tcW w:w="270" w:type="pct"/>
            <w:tcBorders>
              <w:bottom w:val="nil"/>
              <w:right w:val="nil"/>
            </w:tcBorders>
            <w:shd w:val="clear" w:color="auto" w:fill="F2F2F2"/>
          </w:tcPr>
          <w:p w14:paraId="33D8CD46" w14:textId="10100F8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8.18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1F47D2D2" w14:textId="5BCA363F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216F7458" w14:textId="69D1175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9.85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4BCF1455" w14:textId="03362C5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13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624BDBD7" w14:textId="3D937AB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7.51</w:t>
            </w:r>
          </w:p>
        </w:tc>
        <w:tc>
          <w:tcPr>
            <w:tcW w:w="231" w:type="pct"/>
            <w:tcBorders>
              <w:left w:val="nil"/>
              <w:bottom w:val="nil"/>
            </w:tcBorders>
            <w:shd w:val="clear" w:color="auto" w:fill="F2F2F2"/>
          </w:tcPr>
          <w:p w14:paraId="133DB494" w14:textId="0E0D1CD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13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shd w:val="clear" w:color="auto" w:fill="F2F2F2"/>
          </w:tcPr>
          <w:p w14:paraId="414553B4" w14:textId="1E86DA4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44</w:t>
            </w:r>
          </w:p>
        </w:tc>
        <w:tc>
          <w:tcPr>
            <w:tcW w:w="192" w:type="pct"/>
            <w:tcBorders>
              <w:left w:val="nil"/>
              <w:bottom w:val="nil"/>
            </w:tcBorders>
            <w:shd w:val="clear" w:color="auto" w:fill="F2F2F2"/>
          </w:tcPr>
          <w:p w14:paraId="1BA8F43D" w14:textId="41BA99A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74</w:t>
            </w:r>
          </w:p>
        </w:tc>
      </w:tr>
      <w:tr w:rsidR="005440F0" w:rsidRPr="005440F0" w14:paraId="05E91C70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  <w:shd w:val="clear" w:color="auto" w:fill="F2F2F2"/>
          </w:tcPr>
          <w:p w14:paraId="31427CF2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  <w:shd w:val="clear" w:color="auto" w:fill="F2F2F2"/>
          </w:tcPr>
          <w:p w14:paraId="39BCF580" w14:textId="07B5AA1E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845485A&gt;G</w:t>
            </w:r>
          </w:p>
        </w:tc>
        <w:tc>
          <w:tcPr>
            <w:tcW w:w="387" w:type="pct"/>
            <w:tcBorders>
              <w:top w:val="nil"/>
              <w:right w:val="nil"/>
            </w:tcBorders>
            <w:shd w:val="clear" w:color="auto" w:fill="F2F2F2"/>
          </w:tcPr>
          <w:p w14:paraId="5EC02688" w14:textId="0171C6F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9368741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0C930859" w14:textId="5AF45D1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7FB4091B" w14:textId="1443490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845485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CE5BA7" w14:textId="7454819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</w:tcPr>
          <w:p w14:paraId="5F9EDF79" w14:textId="4B20AC1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21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</w:tcPr>
          <w:p w14:paraId="6CEFFB92" w14:textId="59D16C38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5.1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1DC06DD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7A41FCBC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  <w:shd w:val="clear" w:color="auto" w:fill="F2F2F2"/>
          </w:tcPr>
          <w:p w14:paraId="5089A44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4B6FBB2A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186C1AC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064BA93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1FA899C6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F2F2F2"/>
          </w:tcPr>
          <w:p w14:paraId="22200A2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  <w:shd w:val="clear" w:color="auto" w:fill="F2F2F2"/>
          </w:tcPr>
          <w:p w14:paraId="4231A5F3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  <w:shd w:val="clear" w:color="auto" w:fill="F2F2F2"/>
          </w:tcPr>
          <w:p w14:paraId="05B82ED4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  <w:tr w:rsidR="005440F0" w:rsidRPr="005440F0" w14:paraId="2BFE5DE4" w14:textId="77777777" w:rsidTr="00770231">
        <w:trPr>
          <w:trHeight w:val="20"/>
        </w:trPr>
        <w:tc>
          <w:tcPr>
            <w:tcW w:w="133" w:type="pct"/>
            <w:tcBorders>
              <w:bottom w:val="nil"/>
              <w:right w:val="nil"/>
            </w:tcBorders>
          </w:tcPr>
          <w:p w14:paraId="5AF4A89D" w14:textId="77777777" w:rsidR="005440F0" w:rsidRPr="005440F0" w:rsidRDefault="005440F0" w:rsidP="005440F0">
            <w:pPr>
              <w:rPr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14</w:t>
            </w:r>
          </w:p>
        </w:tc>
        <w:tc>
          <w:tcPr>
            <w:tcW w:w="918" w:type="pct"/>
            <w:tcBorders>
              <w:bottom w:val="nil"/>
            </w:tcBorders>
          </w:tcPr>
          <w:p w14:paraId="568C32E6" w14:textId="04EA8D6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1002738T&gt;C</w:t>
            </w:r>
          </w:p>
        </w:tc>
        <w:tc>
          <w:tcPr>
            <w:tcW w:w="387" w:type="pct"/>
            <w:tcBorders>
              <w:bottom w:val="nil"/>
              <w:right w:val="nil"/>
            </w:tcBorders>
          </w:tcPr>
          <w:p w14:paraId="76F56427" w14:textId="3E1BE6C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2532934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</w:tcPr>
          <w:p w14:paraId="3F101332" w14:textId="6768D42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left w:val="nil"/>
              <w:bottom w:val="nil"/>
              <w:right w:val="single" w:sz="4" w:space="0" w:color="000000"/>
            </w:tcBorders>
          </w:tcPr>
          <w:p w14:paraId="66BD35B6" w14:textId="67B764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100273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03C26B13" w14:textId="73FAAFF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01</w:t>
            </w:r>
          </w:p>
        </w:tc>
        <w:tc>
          <w:tcPr>
            <w:tcW w:w="246" w:type="pct"/>
            <w:tcBorders>
              <w:left w:val="single" w:sz="4" w:space="0" w:color="000000"/>
              <w:bottom w:val="nil"/>
              <w:right w:val="nil"/>
            </w:tcBorders>
          </w:tcPr>
          <w:p w14:paraId="54927737" w14:textId="0F46A822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43</w:t>
            </w:r>
          </w:p>
        </w:tc>
        <w:tc>
          <w:tcPr>
            <w:tcW w:w="231" w:type="pct"/>
            <w:tcBorders>
              <w:left w:val="nil"/>
              <w:bottom w:val="nil"/>
              <w:right w:val="single" w:sz="4" w:space="0" w:color="auto"/>
            </w:tcBorders>
          </w:tcPr>
          <w:p w14:paraId="11F4657B" w14:textId="18D95491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.95</w:t>
            </w:r>
          </w:p>
        </w:tc>
        <w:tc>
          <w:tcPr>
            <w:tcW w:w="249" w:type="pct"/>
            <w:gridSpan w:val="2"/>
            <w:tcBorders>
              <w:left w:val="nil"/>
              <w:bottom w:val="nil"/>
              <w:right w:val="nil"/>
            </w:tcBorders>
          </w:tcPr>
          <w:p w14:paraId="76F99C87" w14:textId="33929F39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2.28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60F6EC30" w14:textId="7A0ADC84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</w:t>
            </w:r>
          </w:p>
        </w:tc>
        <w:tc>
          <w:tcPr>
            <w:tcW w:w="270" w:type="pct"/>
            <w:tcBorders>
              <w:bottom w:val="nil"/>
              <w:right w:val="nil"/>
            </w:tcBorders>
          </w:tcPr>
          <w:p w14:paraId="7BCFE518" w14:textId="4CF4C76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15.9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7194CCFE" w14:textId="5AB20C4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13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74890F1A" w14:textId="7634474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9.62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491548C3" w14:textId="29E0F42B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4.92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50954578" w14:textId="4FD575BD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9.38</w:t>
            </w:r>
          </w:p>
        </w:tc>
        <w:tc>
          <w:tcPr>
            <w:tcW w:w="231" w:type="pct"/>
            <w:tcBorders>
              <w:left w:val="nil"/>
              <w:bottom w:val="nil"/>
            </w:tcBorders>
          </w:tcPr>
          <w:p w14:paraId="0996E443" w14:textId="2585C57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5.86</w:t>
            </w:r>
          </w:p>
        </w:tc>
        <w:tc>
          <w:tcPr>
            <w:tcW w:w="231" w:type="pct"/>
            <w:tcBorders>
              <w:bottom w:val="nil"/>
              <w:right w:val="nil"/>
            </w:tcBorders>
          </w:tcPr>
          <w:p w14:paraId="7CBFA5BE" w14:textId="2C44DBD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2.31</w:t>
            </w:r>
          </w:p>
        </w:tc>
        <w:tc>
          <w:tcPr>
            <w:tcW w:w="192" w:type="pct"/>
            <w:tcBorders>
              <w:left w:val="nil"/>
              <w:bottom w:val="nil"/>
            </w:tcBorders>
          </w:tcPr>
          <w:p w14:paraId="5F466E32" w14:textId="241DC06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.17</w:t>
            </w:r>
          </w:p>
        </w:tc>
      </w:tr>
      <w:tr w:rsidR="005440F0" w:rsidRPr="005440F0" w14:paraId="7520CDBE" w14:textId="77777777" w:rsidTr="00770231">
        <w:trPr>
          <w:trHeight w:val="20"/>
        </w:trPr>
        <w:tc>
          <w:tcPr>
            <w:tcW w:w="133" w:type="pct"/>
            <w:tcBorders>
              <w:top w:val="nil"/>
              <w:right w:val="nil"/>
            </w:tcBorders>
          </w:tcPr>
          <w:p w14:paraId="5864B29E" w14:textId="77777777" w:rsidR="005440F0" w:rsidRPr="005440F0" w:rsidRDefault="005440F0" w:rsidP="005440F0">
            <w:pPr>
              <w:rPr>
                <w:sz w:val="16"/>
                <w:szCs w:val="12"/>
              </w:rPr>
            </w:pPr>
          </w:p>
        </w:tc>
        <w:tc>
          <w:tcPr>
            <w:tcW w:w="918" w:type="pct"/>
            <w:tcBorders>
              <w:top w:val="nil"/>
            </w:tcBorders>
          </w:tcPr>
          <w:p w14:paraId="46F0451A" w14:textId="4F704B4C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hg18.chr6:g.32517508G&gt;A</w:t>
            </w:r>
          </w:p>
        </w:tc>
        <w:tc>
          <w:tcPr>
            <w:tcW w:w="387" w:type="pct"/>
            <w:tcBorders>
              <w:top w:val="nil"/>
              <w:right w:val="nil"/>
            </w:tcBorders>
          </w:tcPr>
          <w:p w14:paraId="2A25397B" w14:textId="49476525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sz w:val="16"/>
                <w:szCs w:val="12"/>
              </w:rPr>
              <w:t>rs3129882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</w:tcPr>
          <w:p w14:paraId="711AF49A" w14:textId="33302B03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right w:val="single" w:sz="4" w:space="0" w:color="000000"/>
            </w:tcBorders>
          </w:tcPr>
          <w:p w14:paraId="3226BEBE" w14:textId="3DFD79B6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2517508</w:t>
            </w:r>
          </w:p>
        </w:tc>
        <w:tc>
          <w:tcPr>
            <w:tcW w:w="19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370502C" w14:textId="40330D8A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single" w:sz="4" w:space="0" w:color="000000"/>
              <w:right w:val="nil"/>
            </w:tcBorders>
          </w:tcPr>
          <w:p w14:paraId="56C076F5" w14:textId="3AF8EF10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0.33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</w:tcPr>
          <w:p w14:paraId="30A08014" w14:textId="1863BFA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  <w:r w:rsidRPr="005440F0">
              <w:rPr>
                <w:rFonts w:cs="Times New Roman"/>
                <w:sz w:val="16"/>
                <w:szCs w:val="12"/>
              </w:rPr>
              <w:t>35.38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</w:tcPr>
          <w:p w14:paraId="740C2F51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1280347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70" w:type="pct"/>
            <w:tcBorders>
              <w:top w:val="nil"/>
              <w:right w:val="nil"/>
            </w:tcBorders>
          </w:tcPr>
          <w:p w14:paraId="5B69340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6DFF0F32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6CF6D2A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53FBE9EB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0249BE75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nil"/>
            </w:tcBorders>
          </w:tcPr>
          <w:p w14:paraId="621C3910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231" w:type="pct"/>
            <w:tcBorders>
              <w:top w:val="nil"/>
              <w:right w:val="nil"/>
            </w:tcBorders>
          </w:tcPr>
          <w:p w14:paraId="6FC5FB3F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194487F7" w14:textId="77777777" w:rsidR="005440F0" w:rsidRPr="005440F0" w:rsidRDefault="005440F0" w:rsidP="005440F0">
            <w:pPr>
              <w:rPr>
                <w:rFonts w:cs="Times New Roman"/>
                <w:sz w:val="16"/>
                <w:szCs w:val="12"/>
              </w:rPr>
            </w:pPr>
          </w:p>
        </w:tc>
      </w:tr>
    </w:tbl>
    <w:p w14:paraId="3DC2FF32" w14:textId="77777777" w:rsidR="008D2C3A" w:rsidRPr="00765AB7" w:rsidRDefault="008D2C3A" w:rsidP="008D2C3A">
      <w:pPr>
        <w:jc w:val="both"/>
        <w:rPr>
          <w:rFonts w:cs="Times New Roman"/>
          <w:b/>
        </w:rPr>
      </w:pPr>
    </w:p>
    <w:p w14:paraId="140E9B5B" w14:textId="77777777" w:rsidR="007E495D" w:rsidRPr="000D437C" w:rsidRDefault="007E495D" w:rsidP="007E495D">
      <w:pPr>
        <w:widowControl/>
        <w:suppressAutoHyphens w:val="0"/>
        <w:spacing w:afterLines="120" w:after="288"/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</w:pPr>
      <w:r w:rsidRPr="000D437C"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>S1 Table. Independent validated interaction signals detected in UK1.</w:t>
      </w:r>
    </w:p>
    <w:p w14:paraId="0F6AC156" w14:textId="77777777" w:rsidR="007E495D" w:rsidRPr="00CF27B3" w:rsidRDefault="007E495D" w:rsidP="007E495D">
      <w:pPr>
        <w:widowControl/>
        <w:numPr>
          <w:ilvl w:val="0"/>
          <w:numId w:val="4"/>
        </w:numPr>
        <w:suppressAutoHyphens w:val="0"/>
        <w:ind w:left="714" w:hanging="357"/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</w:pPr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GSS indicates the –log</w:t>
      </w:r>
      <w:r w:rsidRPr="00CF27B3">
        <w:rPr>
          <w:rFonts w:ascii="Arial" w:eastAsia="Calibri" w:hAnsi="Arial" w:cs="Arial"/>
          <w:color w:val="000000"/>
          <w:kern w:val="0"/>
          <w:sz w:val="22"/>
          <w:szCs w:val="22"/>
          <w:vertAlign w:val="subscript"/>
          <w:lang w:eastAsia="en-US" w:bidi="ar-SA"/>
        </w:rPr>
        <w:t>10</w:t>
      </w:r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(p-value) of improvement of the pair over each of the SNPs involved measured by the adjusted GSS filter described further in the Methods section .</w:t>
      </w:r>
    </w:p>
    <w:p w14:paraId="0D87BA77" w14:textId="77777777" w:rsidR="007E495D" w:rsidRPr="00CF27B3" w:rsidRDefault="007E495D" w:rsidP="007E495D">
      <w:pPr>
        <w:widowControl/>
        <w:numPr>
          <w:ilvl w:val="0"/>
          <w:numId w:val="4"/>
        </w:numPr>
        <w:suppressAutoHyphens w:val="0"/>
        <w:ind w:left="714" w:hanging="357"/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</w:pPr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 xml:space="preserve">Odds Ratios are calculated directly from the GSS rather than via logistic regression, discussed further in Methods. </w:t>
      </w:r>
    </w:p>
    <w:p w14:paraId="2B091FE1" w14:textId="77777777" w:rsidR="007E495D" w:rsidRPr="00CF27B3" w:rsidRDefault="007E495D" w:rsidP="007E495D">
      <w:pPr>
        <w:widowControl/>
        <w:numPr>
          <w:ilvl w:val="0"/>
          <w:numId w:val="4"/>
        </w:numPr>
        <w:suppressAutoHyphens w:val="0"/>
        <w:ind w:left="714" w:hanging="357"/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</w:pPr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Minor Allele Frequency measured in the Control samples in the UK1 cohort.</w:t>
      </w:r>
    </w:p>
    <w:p w14:paraId="1818BA81" w14:textId="77777777" w:rsidR="007E495D" w:rsidRPr="00CF27B3" w:rsidRDefault="007E495D" w:rsidP="007E495D">
      <w:pPr>
        <w:widowControl/>
        <w:numPr>
          <w:ilvl w:val="0"/>
          <w:numId w:val="4"/>
        </w:numPr>
        <w:suppressAutoHyphens w:val="0"/>
        <w:ind w:left="714" w:hanging="357"/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</w:pPr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r</w:t>
      </w:r>
      <w:r w:rsidRPr="00CF27B3">
        <w:rPr>
          <w:rFonts w:ascii="Arial" w:eastAsia="Calibri" w:hAnsi="Arial" w:cs="Arial"/>
          <w:color w:val="000000"/>
          <w:kern w:val="0"/>
          <w:sz w:val="22"/>
          <w:szCs w:val="22"/>
          <w:vertAlign w:val="superscript"/>
          <w:lang w:eastAsia="en-US" w:bidi="ar-SA"/>
        </w:rPr>
        <w:t>2</w:t>
      </w:r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 xml:space="preserve"> between SNPs constituting the interaction.</w:t>
      </w:r>
    </w:p>
    <w:p w14:paraId="07B7B072" w14:textId="77777777" w:rsidR="007E495D" w:rsidRPr="00CF27B3" w:rsidRDefault="007E495D" w:rsidP="007E495D">
      <w:pPr>
        <w:widowControl/>
        <w:numPr>
          <w:ilvl w:val="0"/>
          <w:numId w:val="4"/>
        </w:numPr>
        <w:suppressAutoHyphens w:val="0"/>
        <w:ind w:left="714" w:hanging="357"/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</w:pPr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SNP positions were extracted from build 36.</w:t>
      </w:r>
    </w:p>
    <w:p w14:paraId="29FF42D4" w14:textId="6D0D6E92" w:rsidR="008D2C3A" w:rsidRPr="006561B7" w:rsidRDefault="00E202C9" w:rsidP="008D2C3A">
      <w:pPr>
        <w:widowControl/>
        <w:numPr>
          <w:ilvl w:val="0"/>
          <w:numId w:val="4"/>
        </w:numPr>
        <w:suppressAutoHyphens w:val="0"/>
        <w:ind w:left="714" w:hanging="357"/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X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p>
      </m:oMath>
      <w:r w:rsidR="007E495D"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 xml:space="preserve"> indicates log10(p-value) for the standard </w:t>
      </w:r>
      <m:oMath>
        <m:r>
          <w:rPr>
            <w:rFonts w:ascii="Cambria Math" w:hAnsi="Cambria Math" w:cs="Times New Roman"/>
            <w:sz w:val="20"/>
            <w:szCs w:val="20"/>
          </w:rPr>
          <m:t>χ</m:t>
        </m:r>
      </m:oMath>
      <w:r w:rsidR="007E495D" w:rsidRPr="00CF27B3">
        <w:rPr>
          <w:rFonts w:ascii="Arial" w:eastAsia="Calibri" w:hAnsi="Arial" w:cs="Arial"/>
          <w:color w:val="000000"/>
          <w:kern w:val="0"/>
          <w:sz w:val="22"/>
          <w:szCs w:val="22"/>
          <w:vertAlign w:val="superscript"/>
          <w:lang w:eastAsia="en-US" w:bidi="ar-SA"/>
        </w:rPr>
        <w:t>2</w:t>
      </w:r>
      <w:r w:rsidR="007E495D"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 xml:space="preserve"> test of association   (</w:t>
      </w:r>
      <m:oMath>
        <m:r>
          <w:rPr>
            <w:rFonts w:ascii="Cambria Math" w:hAnsi="Cambria Math" w:cs="Times New Roman"/>
            <w:sz w:val="20"/>
            <w:szCs w:val="20"/>
          </w:rPr>
          <m:t>χ</m:t>
        </m:r>
      </m:oMath>
      <w:r w:rsidR="007E495D" w:rsidRPr="00CF27B3">
        <w:rPr>
          <w:rFonts w:ascii="Arial" w:eastAsia="Calibri" w:hAnsi="Arial" w:cs="Arial"/>
          <w:color w:val="000000"/>
          <w:kern w:val="0"/>
          <w:sz w:val="22"/>
          <w:szCs w:val="22"/>
          <w:vertAlign w:val="superscript"/>
          <w:lang w:eastAsia="en-US" w:bidi="ar-SA"/>
        </w:rPr>
        <w:t>2</w:t>
      </w:r>
      <w:r w:rsidR="007E495D"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 xml:space="preserve"> statistics with 2 degrees of freedom).</w:t>
      </w:r>
      <w:bookmarkStart w:id="0" w:name="_GoBack"/>
      <w:bookmarkEnd w:id="0"/>
    </w:p>
    <w:sectPr w:rsidR="008D2C3A" w:rsidRPr="006561B7" w:rsidSect="0033121C">
      <w:footerReference w:type="default" r:id="rId8"/>
      <w:pgSz w:w="11906" w:h="16838"/>
      <w:pgMar w:top="851" w:right="1134" w:bottom="85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CA0C0" w14:textId="77777777" w:rsidR="00E202C9" w:rsidRDefault="00E202C9">
      <w:r>
        <w:separator/>
      </w:r>
    </w:p>
  </w:endnote>
  <w:endnote w:type="continuationSeparator" w:id="0">
    <w:p w14:paraId="79DFC4EA" w14:textId="77777777" w:rsidR="00E202C9" w:rsidRDefault="00E20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ohit Hindi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7358786"/>
      <w:docPartObj>
        <w:docPartGallery w:val="Page Numbers (Bottom of Page)"/>
        <w:docPartUnique/>
      </w:docPartObj>
    </w:sdtPr>
    <w:sdtEndPr/>
    <w:sdtContent>
      <w:p w14:paraId="2A708C79" w14:textId="77777777" w:rsidR="00D26E72" w:rsidRDefault="00D26E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61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C9D852" w14:textId="77777777" w:rsidR="00D26E72" w:rsidRDefault="00D26E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05F6E" w14:textId="77777777" w:rsidR="00E202C9" w:rsidRDefault="00E202C9">
      <w:r>
        <w:separator/>
      </w:r>
    </w:p>
  </w:footnote>
  <w:footnote w:type="continuationSeparator" w:id="0">
    <w:p w14:paraId="30E3C981" w14:textId="77777777" w:rsidR="00E202C9" w:rsidRDefault="00E202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A6586"/>
    <w:multiLevelType w:val="hybridMultilevel"/>
    <w:tmpl w:val="0D2232B2"/>
    <w:lvl w:ilvl="0" w:tplc="1F347F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70DFC"/>
    <w:multiLevelType w:val="hybridMultilevel"/>
    <w:tmpl w:val="31B8BD76"/>
    <w:lvl w:ilvl="0" w:tplc="0C78A54E">
      <w:start w:val="1"/>
      <w:numFmt w:val="lowerLetter"/>
      <w:lvlText w:val="%1."/>
      <w:lvlJc w:val="left"/>
      <w:pPr>
        <w:ind w:left="720" w:hanging="360"/>
      </w:pPr>
      <w:rPr>
        <w:rFonts w:ascii="Times New Roman" w:eastAsia="WenQuanYi Zen Hei" w:hAnsi="Times New Roman"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B2553"/>
    <w:multiLevelType w:val="hybridMultilevel"/>
    <w:tmpl w:val="53B0FF8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24AFF"/>
    <w:multiLevelType w:val="hybridMultilevel"/>
    <w:tmpl w:val="06066EDE"/>
    <w:lvl w:ilvl="0" w:tplc="91BC4F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97534"/>
    <w:rsid w:val="00037796"/>
    <w:rsid w:val="00055F9E"/>
    <w:rsid w:val="000A108E"/>
    <w:rsid w:val="000A11F1"/>
    <w:rsid w:val="000E3880"/>
    <w:rsid w:val="000F7565"/>
    <w:rsid w:val="00134598"/>
    <w:rsid w:val="0013514E"/>
    <w:rsid w:val="00153F41"/>
    <w:rsid w:val="00154A05"/>
    <w:rsid w:val="00155935"/>
    <w:rsid w:val="00164B49"/>
    <w:rsid w:val="001773A4"/>
    <w:rsid w:val="001B384A"/>
    <w:rsid w:val="001C2CF8"/>
    <w:rsid w:val="001E1FDC"/>
    <w:rsid w:val="001F5AA2"/>
    <w:rsid w:val="001F690F"/>
    <w:rsid w:val="0022120E"/>
    <w:rsid w:val="00223311"/>
    <w:rsid w:val="00242CE4"/>
    <w:rsid w:val="00245FEC"/>
    <w:rsid w:val="002545DC"/>
    <w:rsid w:val="0027251C"/>
    <w:rsid w:val="00276B12"/>
    <w:rsid w:val="002B4659"/>
    <w:rsid w:val="0033121C"/>
    <w:rsid w:val="00355DE4"/>
    <w:rsid w:val="00377067"/>
    <w:rsid w:val="00383B4A"/>
    <w:rsid w:val="003B7308"/>
    <w:rsid w:val="003D1B3E"/>
    <w:rsid w:val="003D371A"/>
    <w:rsid w:val="003E76AE"/>
    <w:rsid w:val="003F07ED"/>
    <w:rsid w:val="003F65C7"/>
    <w:rsid w:val="00407FDF"/>
    <w:rsid w:val="004479E3"/>
    <w:rsid w:val="00457DCA"/>
    <w:rsid w:val="004646F5"/>
    <w:rsid w:val="00475604"/>
    <w:rsid w:val="004A39EE"/>
    <w:rsid w:val="004A601D"/>
    <w:rsid w:val="004F3F2E"/>
    <w:rsid w:val="0054236D"/>
    <w:rsid w:val="005440F0"/>
    <w:rsid w:val="00551923"/>
    <w:rsid w:val="0055438C"/>
    <w:rsid w:val="005C57E2"/>
    <w:rsid w:val="005E7458"/>
    <w:rsid w:val="005F77C0"/>
    <w:rsid w:val="00601CC4"/>
    <w:rsid w:val="006561B7"/>
    <w:rsid w:val="00664250"/>
    <w:rsid w:val="00674FD4"/>
    <w:rsid w:val="00692B88"/>
    <w:rsid w:val="0069507F"/>
    <w:rsid w:val="006E2630"/>
    <w:rsid w:val="006E3707"/>
    <w:rsid w:val="00732310"/>
    <w:rsid w:val="00733138"/>
    <w:rsid w:val="00750FA1"/>
    <w:rsid w:val="00756FF0"/>
    <w:rsid w:val="00765AB7"/>
    <w:rsid w:val="00770231"/>
    <w:rsid w:val="007E495D"/>
    <w:rsid w:val="007F0BE5"/>
    <w:rsid w:val="00806F63"/>
    <w:rsid w:val="00841CFB"/>
    <w:rsid w:val="0085006C"/>
    <w:rsid w:val="00854DC2"/>
    <w:rsid w:val="00856BE7"/>
    <w:rsid w:val="00865415"/>
    <w:rsid w:val="008D2C3A"/>
    <w:rsid w:val="00916EB5"/>
    <w:rsid w:val="00983CC2"/>
    <w:rsid w:val="009B1780"/>
    <w:rsid w:val="009B7A8F"/>
    <w:rsid w:val="009F6235"/>
    <w:rsid w:val="00A37B31"/>
    <w:rsid w:val="00A502D3"/>
    <w:rsid w:val="00A551ED"/>
    <w:rsid w:val="00A813AE"/>
    <w:rsid w:val="00A81E4D"/>
    <w:rsid w:val="00AB1402"/>
    <w:rsid w:val="00AF0CEA"/>
    <w:rsid w:val="00B3174B"/>
    <w:rsid w:val="00B63653"/>
    <w:rsid w:val="00B703E2"/>
    <w:rsid w:val="00B733C0"/>
    <w:rsid w:val="00B85E93"/>
    <w:rsid w:val="00BE56BD"/>
    <w:rsid w:val="00C24354"/>
    <w:rsid w:val="00C41703"/>
    <w:rsid w:val="00C66062"/>
    <w:rsid w:val="00C678DA"/>
    <w:rsid w:val="00C94539"/>
    <w:rsid w:val="00C97534"/>
    <w:rsid w:val="00CB74E1"/>
    <w:rsid w:val="00CC1973"/>
    <w:rsid w:val="00CC6F9F"/>
    <w:rsid w:val="00D13651"/>
    <w:rsid w:val="00D26E72"/>
    <w:rsid w:val="00D5260E"/>
    <w:rsid w:val="00D63C9B"/>
    <w:rsid w:val="00D702C0"/>
    <w:rsid w:val="00DB54FA"/>
    <w:rsid w:val="00DC739E"/>
    <w:rsid w:val="00DE79BE"/>
    <w:rsid w:val="00E019B6"/>
    <w:rsid w:val="00E126B4"/>
    <w:rsid w:val="00E202C9"/>
    <w:rsid w:val="00E25646"/>
    <w:rsid w:val="00E5213E"/>
    <w:rsid w:val="00E86796"/>
    <w:rsid w:val="00EA69F6"/>
    <w:rsid w:val="00EB171A"/>
    <w:rsid w:val="00EC01B5"/>
    <w:rsid w:val="00ED1AE6"/>
    <w:rsid w:val="00EF45CB"/>
    <w:rsid w:val="00F44262"/>
    <w:rsid w:val="00F71CA8"/>
    <w:rsid w:val="00F72779"/>
    <w:rsid w:val="00FB6DB8"/>
    <w:rsid w:val="00FC6F07"/>
    <w:rsid w:val="00FD1936"/>
    <w:rsid w:val="00F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D673D5"/>
  <w15:docId w15:val="{D95BE912-FE40-4FAD-9FD2-62301E31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534"/>
    <w:pPr>
      <w:widowControl w:val="0"/>
      <w:suppressAutoHyphens/>
    </w:pPr>
    <w:rPr>
      <w:rFonts w:ascii="Times New Roman" w:eastAsia="WenQuanYi Zen Hei" w:hAnsi="Times New Roman" w:cs="Lohit Hindi"/>
      <w:kern w:val="1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CC4"/>
    <w:pPr>
      <w:keepNext/>
      <w:keepLines/>
      <w:widowControl/>
      <w:suppressAutoHyphens w:val="0"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C97534"/>
    <w:pPr>
      <w:suppressLineNumbers/>
      <w:spacing w:before="120" w:after="120"/>
    </w:pPr>
    <w:rPr>
      <w:i/>
      <w:iCs/>
    </w:rPr>
  </w:style>
  <w:style w:type="table" w:styleId="TableGrid">
    <w:name w:val="Table Grid"/>
    <w:basedOn w:val="TableNormal"/>
    <w:uiPriority w:val="59"/>
    <w:rsid w:val="00C97534"/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C9753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97534"/>
    <w:rPr>
      <w:rFonts w:ascii="Times New Roman" w:eastAsia="WenQuanYi Zen Hei" w:hAnsi="Times New Roman" w:cs="Mangal"/>
      <w:kern w:val="1"/>
      <w:szCs w:val="21"/>
      <w:lang w:eastAsia="zh-CN" w:bidi="hi-IN"/>
    </w:rPr>
  </w:style>
  <w:style w:type="table" w:customStyle="1" w:styleId="LightList3">
    <w:name w:val="Light List3"/>
    <w:basedOn w:val="TableNormal"/>
    <w:uiPriority w:val="61"/>
    <w:rsid w:val="00C97534"/>
    <w:rPr>
      <w:rFonts w:ascii="Times New Roman" w:eastAsia="Times New Roman" w:hAnsi="Times New Roman" w:cs="Times New Roman"/>
      <w:sz w:val="20"/>
      <w:szCs w:val="20"/>
      <w:lang w:val="en-NZ" w:eastAsia="en-NZ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7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534"/>
    <w:rPr>
      <w:rFonts w:ascii="Lucida Grande" w:eastAsia="WenQuanYi Zen Hei" w:hAnsi="Lucida Grande" w:cs="Lucida Grande"/>
      <w:kern w:val="1"/>
      <w:sz w:val="18"/>
      <w:szCs w:val="18"/>
      <w:lang w:eastAsia="zh-CN" w:bidi="hi-IN"/>
    </w:rPr>
  </w:style>
  <w:style w:type="paragraph" w:styleId="ListParagraph">
    <w:name w:val="List Paragraph"/>
    <w:basedOn w:val="Normal"/>
    <w:uiPriority w:val="34"/>
    <w:qFormat/>
    <w:rsid w:val="00DC739E"/>
    <w:pPr>
      <w:ind w:left="720"/>
    </w:pPr>
    <w:rPr>
      <w:rFonts w:cs="Mangal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601C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uiPriority w:val="99"/>
    <w:rsid w:val="00601CC4"/>
    <w:rPr>
      <w:color w:val="000080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B3174B"/>
    <w:pPr>
      <w:tabs>
        <w:tab w:val="center" w:pos="4820"/>
        <w:tab w:val="right" w:pos="9640"/>
      </w:tabs>
    </w:pPr>
    <w:rPr>
      <w:rFonts w:cs="Times New Roman"/>
      <w:vertAlign w:val="subscript"/>
    </w:rPr>
  </w:style>
  <w:style w:type="character" w:customStyle="1" w:styleId="MTDisplayEquationChar">
    <w:name w:val="MTDisplayEquation Char"/>
    <w:basedOn w:val="DefaultParagraphFont"/>
    <w:link w:val="MTDisplayEquation"/>
    <w:rsid w:val="00B3174B"/>
    <w:rPr>
      <w:rFonts w:ascii="Times New Roman" w:eastAsia="WenQuanYi Zen Hei" w:hAnsi="Times New Roman" w:cs="Times New Roman"/>
      <w:kern w:val="1"/>
      <w:vertAlign w:val="subscript"/>
      <w:lang w:eastAsia="zh-CN" w:bidi="hi-IN"/>
    </w:rPr>
  </w:style>
  <w:style w:type="paragraph" w:styleId="NoSpacing">
    <w:name w:val="No Spacing"/>
    <w:uiPriority w:val="1"/>
    <w:qFormat/>
    <w:rsid w:val="00155935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SourceType>JournalArticle</b:SourceType>
    <b:Tag>VanHeel2007</b:Tag>
    <b:Title>A genome-wide association study for celiac disease identifies risk variants in the region harboring IL2 and IL21.</b:Title>
    <b:Year>2007</b:Year>
    <b:Author>
      <b:Author>
        <b:NameList>
          <b:Person>
            <b:Last>van Heel</b:Last>
            <b:Middle>a</b:Middle>
            <b:First>David</b:First>
          </b:Person>
          <b:Person>
            <b:Last>Franke</b:Last>
            <b:First>Lude</b:First>
          </b:Person>
          <b:Person>
            <b:Last>Hunt</b:Last>
            <b:Middle>a</b:Middle>
            <b:First>Karen</b:First>
          </b:Person>
          <b:Person>
            <b:Last>Gwilliam</b:Last>
            <b:First>Rhian</b:First>
          </b:Person>
          <b:Person>
            <b:Last>Zhernakova</b:Last>
            <b:First>Alexandra</b:First>
          </b:Person>
          <b:Person>
            <b:Last>Inouye</b:Last>
            <b:First>Mike</b:First>
          </b:Person>
          <b:Person>
            <b:Last>Wapenaar</b:Last>
            <b:Middle>C</b:Middle>
            <b:First>Martin</b:First>
          </b:Person>
          <b:Person>
            <b:Last>Barnardo</b:Last>
            <b:Middle>C N M</b:Middle>
            <b:First>Martin</b:First>
          </b:Person>
          <b:Person>
            <b:Last>Bethel</b:Last>
            <b:First>Graeme</b:First>
          </b:Person>
          <b:Person>
            <b:Last>Holmes</b:Last>
            <b:Middle>K T</b:Middle>
            <b:First>Geoffrey</b:First>
          </b:Person>
          <b:Person>
            <b:Last>Feighery</b:Last>
            <b:First>Con</b:First>
          </b:Person>
          <b:Person>
            <b:Last>Jewell</b:Last>
            <b:First>Derek</b:First>
          </b:Person>
          <b:Person>
            <b:Last>Kelleher</b:Last>
            <b:First>Dermot</b:First>
          </b:Person>
          <b:Person>
            <b:Last>Kumar</b:Last>
            <b:First>Parveen</b:First>
          </b:Person>
          <b:Person>
            <b:Last>Travis</b:Last>
            <b:First>Simon</b:First>
          </b:Person>
          <b:Person>
            <b:Last>Walters</b:Last>
            <b:Middle>R F</b:Middle>
            <b:First>Julian</b:First>
          </b:Person>
          <b:Person>
            <b:Last>Sanders</b:Last>
            <b:Middle>S</b:Middle>
            <b:First>David</b:First>
          </b:Person>
          <b:Person>
            <b:Last>Howdle</b:Last>
            <b:First>Peter</b:First>
          </b:Person>
          <b:Person>
            <b:Last>Swift</b:Last>
            <b:First>Jill</b:First>
          </b:Person>
          <b:Person>
            <b:Last>Playford</b:Last>
            <b:Middle>J</b:Middle>
            <b:First>Raymond</b:First>
          </b:Person>
          <b:Person>
            <b:Last>McLaren</b:Last>
            <b:Middle>M</b:Middle>
            <b:First>William</b:First>
          </b:Person>
          <b:Person>
            <b:Last>Mearin</b:Last>
            <b:Middle>Luisa</b:Middle>
            <b:First>M</b:First>
          </b:Person>
          <b:Person>
            <b:Last>Mulder</b:Last>
            <b:Middle>J</b:Middle>
            <b:First>Chris</b:First>
          </b:Person>
          <b:Person>
            <b:Last>McManus</b:Last>
            <b:First>Ross</b:First>
          </b:Person>
          <b:Person>
            <b:Last>McGinnis</b:Last>
            <b:First>Ralph</b:First>
          </b:Person>
          <b:Person>
            <b:Last>Cardon</b:Last>
            <b:Middle>R</b:Middle>
            <b:First>Lon</b:First>
          </b:Person>
          <b:Person>
            <b:Last>Deloukas</b:Last>
            <b:First>Panos</b:First>
          </b:Person>
          <b:Person>
            <b:Last>Wijmenga</b:Last>
            <b:First>Cisca</b:First>
          </b:Person>
        </b:NameList>
      </b:Author>
    </b:Author>
    <b:Pages>827-9</b:Pages>
    <b:Volume>39</b:Volume>
    <b:StandardNumber> ISSN: 1061-4036 DOI: 10.1038/ng2058</b:StandardNumber>
    <b:JournalName>Nature genetics</b:JournalName>
    <b:Issue>7</b:Issue>
    <b:Month>#jul#</b:Month>
    <b:URL>http://www.pubmedcentral.nih.gov/articlerender.fcgi?artid=2274985\&amp;tool=pmcentrez\&amp;rendertype=abstract</b:URL>
    <b:BIBTEX_Abstract>We tested 310,605 SNPs for association in 778 individuals with celiac disease and 1,422 controls. Outside the HLA region, the most significant finding (rs13119723; P = 2.0 x 10(-7)) was in the KIAA1109-TENR-IL2-IL21 linkage disequilibrium block. We independently confirmed association in two further collections (strongest association at rs6822844, 24 kb 5' of IL21; meta-analysis P = 1.3 x 10(-14), odds ratio = 0.63), suggesting that genetic variation in this region predisposes to celiac disease.</b:BIBTEX_Abstract>
    <b:BIBTEX_KeyWords>Animals,Celiac Disease,Celiac Disease: genetics,Chromosomes,Genetic Predisposition to Disease,Genetic Variation,Genome,Human,Humans,Interleukin-2,Interleukin-2: genetics,Interleukins,Interleukins: genetics,Linkage Disequilibrium,Mice,Pair 4,Pair 4: genetics,Polymorphism,Risk Factors,Single Nucleotide</b:BIBTEX_KeyWords>
    <b:RefOrder>1</b:RefOrder>
  </b:Source>
  <b:Source>
    <b:SourceType>JournalArticle</b:SourceType>
    <b:Tag>Dubois2010</b:Tag>
    <b:Title>Multiple common variants for celiac disease influencing immune gene expression.</b:Title>
    <b:Year>2010</b:Year>
    <b:Author>
      <b:Author>
        <b:NameList>
          <b:Person>
            <b:Last>Dubois</b:Last>
            <b:Middle>C a</b:Middle>
            <b:First>Patrick</b:First>
          </b:Person>
          <b:Person>
            <b:Last>Trynka</b:Last>
            <b:First>Gosia</b:First>
          </b:Person>
          <b:Person>
            <b:Last>Franke</b:Last>
            <b:First>Lude</b:First>
          </b:Person>
          <b:Person>
            <b:Last>Hunt</b:Last>
            <b:Middle>A</b:Middle>
            <b:First>Karen</b:First>
          </b:Person>
          <b:Person>
            <b:Last>Romanos</b:Last>
            <b:First>Jihane</b:First>
          </b:Person>
          <b:Person>
            <b:Last>Al</b:Last>
            <b:First>et</b:First>
          </b:Person>
          <b:Person>
            <b:Last>Curtotti</b:Last>
            <b:First>Alessandra</b:First>
          </b:Person>
          <b:Person>
            <b:Last>Zhernakova</b:Last>
            <b:First>Alexandra</b:First>
          </b:Person>
          <b:Person>
            <b:Last>Heap</b:Last>
            <b:Middle>a R</b:Middle>
            <b:First>Graham</b:First>
          </b:Person>
          <b:Person>
            <b:Last>Ad\'any</b:Last>
            <b:First>R\'oza</b:First>
          </b:Person>
          <b:Person>
            <b:Last>Aromaa</b:Last>
            <b:First>Arpo</b:First>
          </b:Person>
          <b:Person>
            <b:Last>Bardella</b:Last>
            <b:Middle>Teresa</b:Middle>
            <b:First>Maria</b:First>
          </b:Person>
          <b:Person>
            <b:Last>van den Berg</b:Last>
            <b:Middle>H</b:Middle>
            <b:First>Leonard</b:First>
          </b:Person>
          <b:Person>
            <b:Last>Bockett</b:Last>
            <b:Middle>a</b:Middle>
            <b:First>Nicholas</b:First>
          </b:Person>
          <b:Person>
            <b:Last>de la Concha</b:Last>
            <b:Middle>G</b:Middle>
            <b:First>Emilio</b:First>
          </b:Person>
          <b:Person>
            <b:Last>Dema</b:Last>
            <b:First>B\'arbara</b:First>
          </b:Person>
          <b:Person>
            <b:Last>Fehrmann</b:Last>
            <b:Middle>S N</b:Middle>
            <b:First>Rudolf</b:First>
          </b:Person>
          <b:Person>
            <b:Last>Fern\'andez-Arquero</b:Last>
            <b:First>Miguel</b:First>
          </b:Person>
          <b:Person>
            <b:Last>Fiatal</b:Last>
            <b:First>Szilvia</b:First>
          </b:Person>
          <b:Person>
            <b:Last>Grandone</b:Last>
            <b:First>Elvira</b:First>
          </b:Person>
          <b:Person>
            <b:Last>Green</b:Last>
            <b:Middle>M</b:Middle>
            <b:First>Peter</b:First>
          </b:Person>
          <b:Person>
            <b:Last>Groen</b:Last>
            <b:Middle>J M</b:Middle>
            <b:First>Harry</b:First>
          </b:Person>
          <b:Person>
            <b:Last>Gwilliam</b:Last>
            <b:First>Rhian</b:First>
          </b:Person>
          <b:Person>
            <b:Last>Houwen</b:Last>
            <b:Middle>H J</b:Middle>
            <b:First>Roderick</b:First>
          </b:Person>
          <b:Person>
            <b:Last>Hunt</b:Last>
            <b:Middle>E</b:Middle>
            <b:First>Sarah</b:First>
          </b:Person>
          <b:Person>
            <b:Last>Kaukinen</b:Last>
            <b:First>Katri</b:First>
          </b:Person>
          <b:Person>
            <b:Last>Kelleher</b:Last>
            <b:First>Dermot</b:First>
          </b:Person>
          <b:Person>
            <b:Last>Korponay-Szabo</b:Last>
            <b:First>Ilma</b:First>
          </b:Person>
          <b:Person>
            <b:Last>Kurppa</b:Last>
            <b:First>Kalle</b:First>
          </b:Person>
          <b:Person>
            <b:Last>MacMathuna</b:Last>
            <b:First>Padraic</b:First>
          </b:Person>
          <b:Person>
            <b:Last>M\"aki</b:Last>
            <b:First>Markku</b:First>
          </b:Person>
          <b:Person>
            <b:Last>Mazzilli</b:Last>
            <b:Middle>Cristina</b:Middle>
            <b:First>Maria</b:First>
          </b:Person>
          <b:Person>
            <b:Last>McCann</b:Last>
            <b:Middle>T</b:Middle>
            <b:First>Owen</b:First>
          </b:Person>
          <b:Person>
            <b:Last>Mearin</b:Last>
            <b:Middle>Luisa</b:Middle>
            <b:First>M</b:First>
          </b:Person>
          <b:Person>
            <b:Last>Mein</b:Last>
            <b:Middle>a</b:Middle>
            <b:First>Charles</b:First>
          </b:Person>
          <b:Person>
            <b:Last>Mirza</b:Last>
            <b:Middle>M</b:Middle>
            <b:First>Muddassar</b:First>
          </b:Person>
          <b:Person>
            <b:Last>Mistry</b:Last>
            <b:First>Vanisha</b:First>
          </b:Person>
          <b:Person>
            <b:Last>Mora</b:Last>
            <b:First>Barbara</b:First>
          </b:Person>
          <b:Person>
            <b:Last>Morley</b:Last>
            <b:Middle>I</b:Middle>
            <b:First>Katherine</b:First>
          </b:Person>
          <b:Person>
            <b:Last>Mulder</b:Last>
            <b:Middle>J</b:Middle>
            <b:First>Chris</b:First>
          </b:Person>
          <b:Person>
            <b:Last>Murray</b:Last>
            <b:Middle>a</b:Middle>
            <b:First>Joseph</b:First>
          </b:Person>
          <b:Person>
            <b:Last>N\'u\ nez</b:Last>
            <b:First>Concepci\'on</b:First>
          </b:Person>
          <b:Person>
            <b:Last>Oosterom</b:Last>
            <b:First>Elvira</b:First>
          </b:Person>
          <b:Person>
            <b:Last>Ophoff</b:Last>
            <b:Middle>a</b:Middle>
            <b:First>Roel</b:First>
          </b:Person>
          <b:Person>
            <b:Last>Polanco</b:Last>
            <b:First>Isabel</b:First>
          </b:Person>
          <b:Person>
            <b:Last>Peltonen</b:Last>
            <b:First>Leena</b:First>
          </b:Person>
          <b:Person>
            <b:Last>Platteel</b:Last>
            <b:First>Mathieu</b:First>
          </b:Person>
          <b:Person>
            <b:Last>Rybak</b:Last>
            <b:First>Anna</b:First>
          </b:Person>
          <b:Person>
            <b:Last>Salomaa</b:Last>
            <b:First>Veikko</b:First>
          </b:Person>
          <b:Person>
            <b:Last>Schweizer</b:Last>
            <b:Middle>J</b:Middle>
            <b:First>Joachim</b:First>
          </b:Person>
          <b:Person>
            <b:Last>Sperandeo</b:Last>
            <b:Middle>Pia</b:Middle>
            <b:First>Maria</b:First>
          </b:Person>
          <b:Person>
            <b:Last>Tack</b:Last>
            <b:Middle>J</b:Middle>
            <b:First>Greetje</b:First>
          </b:Person>
          <b:Person>
            <b:Last>Turner</b:Last>
            <b:First>Graham</b:First>
          </b:Person>
          <b:Person>
            <b:Last>Veldink</b:Last>
            <b:Middle>H</b:Middle>
            <b:First>Jan</b:First>
          </b:Person>
          <b:Person>
            <b:Last>Verbeek</b:Last>
            <b:Middle>H M</b:Middle>
            <b:First>Wieke</b:First>
          </b:Person>
          <b:Person>
            <b:Last>Weersma</b:Last>
            <b:Middle>K</b:Middle>
            <b:First>Rinse</b:First>
          </b:Person>
          <b:Person>
            <b:Last>Wolters</b:Last>
            <b:Middle>M</b:Middle>
            <b:First>Victorien</b:First>
          </b:Person>
          <b:Person>
            <b:Last>Urcelay</b:Last>
            <b:First>Elena</b:First>
          </b:Person>
          <b:Person>
            <b:Last>Cukrowska</b:Last>
            <b:First>Bozena</b:First>
          </b:Person>
          <b:Person>
            <b:Last>Greco</b:Last>
            <b:First>Luigi</b:First>
          </b:Person>
          <b:Person>
            <b:Last>Neuhausen</b:Last>
            <b:Middle>L</b:Middle>
            <b:First>Susan</b:First>
          </b:Person>
          <b:Person>
            <b:Last>McManus</b:Last>
            <b:First>Ross</b:First>
          </b:Person>
          <b:Person>
            <b:Last>Barisani</b:Last>
            <b:First>Donatella</b:First>
          </b:Person>
          <b:Person>
            <b:Last>Deloukas</b:Last>
            <b:First>Panos</b:First>
          </b:Person>
          <b:Person>
            <b:Last>Barrett</b:Last>
            <b:Middle>C</b:Middle>
            <b:First>Jeffrey</b:First>
          </b:Person>
          <b:Person>
            <b:Last>Saavalainen</b:Last>
            <b:First>Paivi</b:First>
          </b:Person>
          <b:Person>
            <b:Last>Wijmenga</b:Last>
            <b:First>Cisca</b:First>
          </b:Person>
          <b:Person>
            <b:Last>van Heel</b:Last>
            <b:Middle>a</b:Middle>
            <b:First>David</b:First>
          </b:Person>
          <b:Person>
            <b:Last>al</b:Last>
            <b:First>Et</b:First>
          </b:Person>
        </b:NameList>
      </b:Author>
    </b:Author>
    <b:Pages>295-302</b:Pages>
    <b:Volume>42</b:Volume>
    <b:StandardNumber> ISSN: 1546-1718 DOI: 10.1038/ng.543</b:StandardNumber>
    <b:Publisher>Nature Publishing Group</b:Publisher>
    <b:JournalName>Nature genetics</b:JournalName>
    <b:Issue>4</b:Issue>
    <b:Month>#apr#</b:Month>
    <b:URL>http://www.pubmedcentral.nih.gov/articlerender.fcgi?artid=2847618\&amp;tool=pmcentrez\&amp;rendertype=abstract</b:URL>
    <b:BIBTEX_Abstract>We performed a second-generation genome-wide association study of 4,533 individuals with celiac disease (cases) and 10,750 control subjects. We genotyped 113 selected SNPs with P(GWAS) &lt; 10(-4) and 18 SNPs from 14 known loci in a further 4,918 cases and 5,684 controls. Variants from 13 new regions reached genome-wide significance (P(combined) &lt; 5 x 10(-8)); most contain genes with immune functions (BACH2, CCR4, CD80, CIITA-SOCS1-CLEC16A, ICOSLG and ZMIZ1), with ETS1, RUNX3, THEMIS and TNFRSF14 having key roles in thymic T-cell selection. There was evidence to suggest associations for a further 13 regions. In an expression quantitative trait meta-analysis of 1,469 whole blood samples, 20 of 38 (52.6\%) tested loci had celiac risk variants correlated (P &lt; 0.0028, FDR 5\%) with cis gene expression.</b:BIBTEX_Abstract>
    <b:BIBTEX_KeyWords>Case-Control Studies,Celiac Disease,Celiac Disease: genetics,Gene Expression,Gene Expression Profiling,Genes,Genome-Wide Association Study,Humans,MHC Class I,Meta-Analysis as Topic,Polymorphism,Risk,Single Nucleotide,celiac\_disease</b:BIBTEX_KeyWords>
    <b:RefOrder>2</b:RefOrder>
  </b:Source>
</b:Sources>
</file>

<file path=customXml/itemProps1.xml><?xml version="1.0" encoding="utf-8"?>
<ds:datastoreItem xmlns:ds="http://schemas.openxmlformats.org/officeDocument/2006/customXml" ds:itemID="{102FBE5C-E39A-490F-BCFE-751C83C78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dao Inouye</dc:creator>
  <cp:keywords/>
  <dc:description/>
  <cp:lastModifiedBy>bwgoudey</cp:lastModifiedBy>
  <cp:revision>4</cp:revision>
  <dcterms:created xsi:type="dcterms:W3CDTF">2017-01-17T01:34:00Z</dcterms:created>
  <dcterms:modified xsi:type="dcterms:W3CDTF">2017-02-06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